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3EFF1" w14:textId="626996E3" w:rsidR="009359FD" w:rsidRPr="000103D0" w:rsidRDefault="009359FD" w:rsidP="00F7604C">
      <w:pPr>
        <w:pStyle w:val="NoSpacing"/>
        <w:rPr>
          <w:rFonts w:ascii="Arial" w:hAnsi="Arial" w:cs="Arial"/>
          <w:b/>
          <w:bCs/>
          <w:u w:val="single"/>
        </w:rPr>
      </w:pPr>
      <w:r w:rsidRPr="000103D0">
        <w:rPr>
          <w:rFonts w:ascii="Arial" w:hAnsi="Arial" w:cs="Arial"/>
          <w:b/>
          <w:bCs/>
          <w:u w:val="single"/>
        </w:rPr>
        <w:t>Data Extraction Form</w:t>
      </w:r>
      <w:r w:rsidR="000103D0" w:rsidRPr="000103D0">
        <w:rPr>
          <w:rFonts w:ascii="Arial" w:hAnsi="Arial" w:cs="Arial"/>
          <w:b/>
          <w:bCs/>
          <w:u w:val="single"/>
        </w:rPr>
        <w:t xml:space="preserve"> </w:t>
      </w:r>
    </w:p>
    <w:p w14:paraId="4B71078C" w14:textId="07CE758F" w:rsidR="009359FD" w:rsidRPr="00F7604C" w:rsidRDefault="009359FD" w:rsidP="00F7604C">
      <w:pPr>
        <w:pStyle w:val="NoSpacing"/>
        <w:rPr>
          <w:rFonts w:ascii="Arial" w:eastAsia="Times New Roman" w:hAnsi="Arial" w:cs="Arial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2"/>
        <w:gridCol w:w="85"/>
        <w:gridCol w:w="3543"/>
        <w:gridCol w:w="1130"/>
      </w:tblGrid>
      <w:tr w:rsidR="00AC3D4E" w:rsidRPr="00F7604C" w14:paraId="6767DA53" w14:textId="77777777" w:rsidTr="00AC3D4E">
        <w:tc>
          <w:tcPr>
            <w:tcW w:w="5722" w:type="dxa"/>
            <w:shd w:val="clear" w:color="auto" w:fill="B4C6E7" w:themeFill="accent1" w:themeFillTint="66"/>
          </w:tcPr>
          <w:p w14:paraId="6AEBF8EF" w14:textId="049849A8" w:rsidR="00AC3D4E" w:rsidRPr="00E61DFE" w:rsidRDefault="00AC3D4E" w:rsidP="004634B4">
            <w:pPr>
              <w:pStyle w:val="NoSpacing"/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General</w:t>
            </w:r>
            <w:r w:rsidRPr="00E61DF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: 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79B9C92E" w14:textId="77777777" w:rsidR="00AC3D4E" w:rsidRPr="00F7604C" w:rsidRDefault="00AC3D4E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0E16DCE4" w14:textId="77777777" w:rsidTr="00AC3D4E">
        <w:tc>
          <w:tcPr>
            <w:tcW w:w="5722" w:type="dxa"/>
          </w:tcPr>
          <w:p w14:paraId="162FA2A8" w14:textId="77777777" w:rsidR="00AC3D4E" w:rsidRPr="00F7604C" w:rsidRDefault="00AC3D4E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Publication year</w:t>
            </w:r>
          </w:p>
        </w:tc>
        <w:tc>
          <w:tcPr>
            <w:tcW w:w="4758" w:type="dxa"/>
            <w:gridSpan w:val="3"/>
          </w:tcPr>
          <w:p w14:paraId="3C7FCE37" w14:textId="77777777" w:rsidR="00AC3D4E" w:rsidRPr="00F7604C" w:rsidRDefault="00AC3D4E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792322E0" w14:textId="77777777" w:rsidTr="00AC3D4E">
        <w:tc>
          <w:tcPr>
            <w:tcW w:w="5722" w:type="dxa"/>
          </w:tcPr>
          <w:p w14:paraId="1E24C031" w14:textId="77777777" w:rsidR="00AC3D4E" w:rsidRPr="00F7604C" w:rsidRDefault="00AC3D4E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ountry of study</w:t>
            </w:r>
          </w:p>
        </w:tc>
        <w:tc>
          <w:tcPr>
            <w:tcW w:w="4758" w:type="dxa"/>
            <w:gridSpan w:val="3"/>
          </w:tcPr>
          <w:p w14:paraId="02EDD579" w14:textId="77777777" w:rsidR="00AC3D4E" w:rsidRPr="00F7604C" w:rsidRDefault="00AC3D4E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6002A" w:rsidRPr="00F7604C" w14:paraId="0835FA75" w14:textId="471E7482" w:rsidTr="00E61DFE">
        <w:tc>
          <w:tcPr>
            <w:tcW w:w="5722" w:type="dxa"/>
            <w:shd w:val="clear" w:color="auto" w:fill="B4C6E7" w:themeFill="accent1" w:themeFillTint="66"/>
          </w:tcPr>
          <w:p w14:paraId="2D7BFA16" w14:textId="60C39567" w:rsidR="0016002A" w:rsidRPr="00E61DFE" w:rsidRDefault="0016002A" w:rsidP="00F7604C">
            <w:pPr>
              <w:pStyle w:val="NoSpacing"/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</w:pPr>
            <w:r w:rsidRPr="00E61DF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Study</w:t>
            </w:r>
            <w:r w:rsidR="00AC3D4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 characteristics</w:t>
            </w:r>
            <w:r w:rsidRPr="00E61DF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: 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76688919" w14:textId="738A33E5" w:rsidR="00A9682E" w:rsidRPr="00F7604C" w:rsidRDefault="00A9682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6002A" w:rsidRPr="00F7604C" w14:paraId="5037C882" w14:textId="1B9AEC54" w:rsidTr="0016002A">
        <w:tc>
          <w:tcPr>
            <w:tcW w:w="5722" w:type="dxa"/>
          </w:tcPr>
          <w:p w14:paraId="5CD771DB" w14:textId="64F2897C" w:rsidR="0016002A" w:rsidRPr="00F7604C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Study design </w:t>
            </w:r>
          </w:p>
        </w:tc>
        <w:tc>
          <w:tcPr>
            <w:tcW w:w="4758" w:type="dxa"/>
            <w:gridSpan w:val="3"/>
          </w:tcPr>
          <w:p w14:paraId="2CE9EDC3" w14:textId="77777777" w:rsidR="0016002A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ICK BOX:</w:t>
            </w:r>
          </w:p>
          <w:p w14:paraId="3DDA800C" w14:textId="77777777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Randomised controlled trial</w:t>
            </w:r>
          </w:p>
          <w:p w14:paraId="026F248E" w14:textId="5D815458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46D50E9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6" type="#_x0000_t75" style="width:16.5pt;height:14pt" o:ole="">
                  <v:imagedata r:id="rId6" o:title=""/>
                </v:shape>
                <w:control r:id="rId7" w:name="DefaultOcxName" w:shapeid="_x0000_i1076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n-randomised experimental study</w:t>
            </w:r>
          </w:p>
          <w:p w14:paraId="7CDA070A" w14:textId="6DB96454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69E4B7D">
                <v:shape id="_x0000_i1079" type="#_x0000_t75" style="width:16.5pt;height:14pt" o:ole="">
                  <v:imagedata r:id="rId6" o:title=""/>
                </v:shape>
                <w:control r:id="rId8" w:name="DefaultOcxName1" w:shapeid="_x0000_i1079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Between-groups intervention study</w:t>
            </w:r>
          </w:p>
          <w:p w14:paraId="534D1853" w14:textId="165284A2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31C2EBED">
                <v:shape id="_x0000_i1082" type="#_x0000_t75" style="width:16.5pt;height:14pt" o:ole="">
                  <v:imagedata r:id="rId6" o:title=""/>
                </v:shape>
                <w:control r:id="rId9" w:name="DefaultOcxName2" w:shapeid="_x0000_i1082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Within group pre/post intervention study</w:t>
            </w:r>
          </w:p>
          <w:p w14:paraId="4FAB0523" w14:textId="30D9514F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1DE1C422">
                <v:shape id="_x0000_i1085" type="#_x0000_t75" style="width:16.5pt;height:14pt" o:ole="">
                  <v:imagedata r:id="rId6" o:title=""/>
                </v:shape>
                <w:control r:id="rId10" w:name="DefaultOcxName3" w:shapeid="_x0000_i1085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Between groups, observational study</w:t>
            </w:r>
          </w:p>
          <w:p w14:paraId="6EF0F983" w14:textId="452D6C3C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92E0871">
                <v:shape id="_x0000_i1088" type="#_x0000_t75" style="width:16.5pt;height:14pt" o:ole="">
                  <v:imagedata r:id="rId6" o:title=""/>
                </v:shape>
                <w:control r:id="rId11" w:name="DefaultOcxName4" w:shapeid="_x0000_i1088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Within group, observational study</w:t>
            </w:r>
          </w:p>
          <w:p w14:paraId="2DA102B6" w14:textId="697295D1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606CAD0">
                <v:shape id="_x0000_i1091" type="#_x0000_t75" style="width:16.5pt;height:14pt" o:ole="">
                  <v:imagedata r:id="rId6" o:title=""/>
                </v:shape>
                <w:control r:id="rId12" w:name="DefaultOcxName5" w:shapeid="_x0000_i1091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Qualitative research</w:t>
            </w:r>
          </w:p>
          <w:p w14:paraId="14F1DE28" w14:textId="4F6592DD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D9F7FD3">
                <v:shape id="_x0000_i1094" type="#_x0000_t75" style="width:16.5pt;height:14pt" o:ole="">
                  <v:imagedata r:id="rId6" o:title=""/>
                </v:shape>
                <w:control r:id="rId13" w:name="DefaultOcxName6" w:shapeid="_x0000_i1094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ase series</w:t>
            </w:r>
          </w:p>
          <w:p w14:paraId="1DE45670" w14:textId="01E06104" w:rsidR="00AC3D4E" w:rsidRPr="00AC3D4E" w:rsidRDefault="00AC3D4E" w:rsidP="00AC3D4E">
            <w:pPr>
              <w:numPr>
                <w:ilvl w:val="0"/>
                <w:numId w:val="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6AF7C201">
                <v:shape id="_x0000_i1097" type="#_x0000_t75" style="width:16.5pt;height:14pt" o:ole="">
                  <v:imagedata r:id="rId6" o:title=""/>
                </v:shape>
                <w:control r:id="rId14" w:name="DefaultOcxName7" w:shapeid="_x0000_i1097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Other</w:t>
            </w:r>
          </w:p>
          <w:p w14:paraId="2169058B" w14:textId="52DE77BD" w:rsidR="00AC3D4E" w:rsidRPr="00F7604C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2F90877D" w14:textId="77777777" w:rsidTr="0016002A">
        <w:tc>
          <w:tcPr>
            <w:tcW w:w="5722" w:type="dxa"/>
          </w:tcPr>
          <w:p w14:paraId="0DFF53C6" w14:textId="7DEFB4E8" w:rsidR="00AC3D4E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nclusion criteria</w:t>
            </w:r>
          </w:p>
        </w:tc>
        <w:tc>
          <w:tcPr>
            <w:tcW w:w="4758" w:type="dxa"/>
            <w:gridSpan w:val="3"/>
          </w:tcPr>
          <w:p w14:paraId="173D8E80" w14:textId="77777777" w:rsidR="00AC3D4E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3FFF4C35" w14:textId="77777777" w:rsidTr="0016002A">
        <w:tc>
          <w:tcPr>
            <w:tcW w:w="5722" w:type="dxa"/>
          </w:tcPr>
          <w:p w14:paraId="7D9C276A" w14:textId="2512507D" w:rsidR="00AC3D4E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Exclusion criteria</w:t>
            </w:r>
          </w:p>
        </w:tc>
        <w:tc>
          <w:tcPr>
            <w:tcW w:w="4758" w:type="dxa"/>
            <w:gridSpan w:val="3"/>
          </w:tcPr>
          <w:p w14:paraId="6AA11068" w14:textId="77777777" w:rsidR="00AC3D4E" w:rsidRDefault="00AC3D4E" w:rsidP="00F7604C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AC3D4E" w14:paraId="5B1A6CA6" w14:textId="77777777" w:rsidTr="00AC3D4E">
        <w:tc>
          <w:tcPr>
            <w:tcW w:w="5722" w:type="dxa"/>
            <w:shd w:val="clear" w:color="auto" w:fill="B4C6E7" w:themeFill="accent1" w:themeFillTint="66"/>
          </w:tcPr>
          <w:p w14:paraId="62B40E8B" w14:textId="58158C7E" w:rsidR="00AC3D4E" w:rsidRPr="00AC3D4E" w:rsidRDefault="00AC3D4E" w:rsidP="00F7604C">
            <w:pPr>
              <w:pStyle w:val="NoSpacing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C3D4E">
              <w:rPr>
                <w:rFonts w:ascii="Arial" w:eastAsia="Times New Roman" w:hAnsi="Arial" w:cs="Arial"/>
                <w:b/>
                <w:bCs/>
                <w:lang w:eastAsia="en-GB"/>
              </w:rPr>
              <w:t>Participants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309EE741" w14:textId="77777777" w:rsidR="00AC3D4E" w:rsidRPr="00AC3D4E" w:rsidRDefault="00AC3D4E" w:rsidP="00F7604C">
            <w:pPr>
              <w:pStyle w:val="NoSpacing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AC3D4E" w:rsidRPr="00F7604C" w14:paraId="20210D17" w14:textId="77777777" w:rsidTr="0016002A">
        <w:tc>
          <w:tcPr>
            <w:tcW w:w="5722" w:type="dxa"/>
          </w:tcPr>
          <w:p w14:paraId="14AA8C09" w14:textId="645D2E6C" w:rsidR="00AC3D4E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No. of dyads assessed</w:t>
            </w:r>
          </w:p>
        </w:tc>
        <w:tc>
          <w:tcPr>
            <w:tcW w:w="4758" w:type="dxa"/>
            <w:gridSpan w:val="3"/>
          </w:tcPr>
          <w:p w14:paraId="6DCB0238" w14:textId="77777777" w:rsidR="00AC3D4E" w:rsidRPr="00F7604C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18A4D829" w14:textId="77777777" w:rsidTr="00F7604C">
        <w:tc>
          <w:tcPr>
            <w:tcW w:w="5722" w:type="dxa"/>
            <w:shd w:val="clear" w:color="auto" w:fill="B4C6E7" w:themeFill="accent1" w:themeFillTint="66"/>
          </w:tcPr>
          <w:p w14:paraId="4037124E" w14:textId="30A7BB04" w:rsidR="00AC3D4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Child </w:t>
            </w:r>
            <w:r w:rsidR="00E716A2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characteristics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1BC611C8" w14:textId="77777777" w:rsidR="00AC3D4E" w:rsidRPr="00F7604C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05A0B3AF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275AE7C1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otal sample size – children (n)</w:t>
            </w:r>
          </w:p>
        </w:tc>
        <w:tc>
          <w:tcPr>
            <w:tcW w:w="3628" w:type="dxa"/>
            <w:gridSpan w:val="2"/>
          </w:tcPr>
          <w:p w14:paraId="65799D9E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3946E4B4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0119E8AA" w14:textId="77777777" w:rsidR="00E716A2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ample size: Deaf children</w:t>
            </w:r>
          </w:p>
        </w:tc>
        <w:tc>
          <w:tcPr>
            <w:tcW w:w="3628" w:type="dxa"/>
            <w:gridSpan w:val="2"/>
          </w:tcPr>
          <w:p w14:paraId="59FF7C0D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0AD00089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6FC0947F" w14:textId="77777777" w:rsidR="00E716A2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ample size: Hearing children</w:t>
            </w:r>
          </w:p>
        </w:tc>
        <w:tc>
          <w:tcPr>
            <w:tcW w:w="3628" w:type="dxa"/>
            <w:gridSpan w:val="2"/>
          </w:tcPr>
          <w:p w14:paraId="4A0DB470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61432" w:rsidRPr="00F7604C" w14:paraId="758F97B7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1FC9259F" w14:textId="6D4A75E5" w:rsidR="00F61432" w:rsidRDefault="00F6143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re all children included in this study 36m or under?</w:t>
            </w:r>
          </w:p>
        </w:tc>
        <w:tc>
          <w:tcPr>
            <w:tcW w:w="3628" w:type="dxa"/>
            <w:gridSpan w:val="2"/>
          </w:tcPr>
          <w:p w14:paraId="02B5050E" w14:textId="5AE11C87" w:rsidR="00F61432" w:rsidRPr="00F7604C" w:rsidRDefault="00F6143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Y/N</w:t>
            </w:r>
          </w:p>
        </w:tc>
      </w:tr>
      <w:tr w:rsidR="00AC3D4E" w:rsidRPr="00F7604C" w14:paraId="129AB460" w14:textId="62196C1B" w:rsidTr="0016002A">
        <w:tc>
          <w:tcPr>
            <w:tcW w:w="5722" w:type="dxa"/>
          </w:tcPr>
          <w:p w14:paraId="5171B788" w14:textId="3C807C45" w:rsidR="00AC3D4E" w:rsidRPr="00F7604C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ge ranges of child</w:t>
            </w:r>
            <w:r w:rsidR="005A78DE">
              <w:rPr>
                <w:rFonts w:ascii="Arial" w:eastAsia="Times New Roman" w:hAnsi="Arial" w:cs="Arial"/>
                <w:lang w:eastAsia="en-GB"/>
              </w:rPr>
              <w:t xml:space="preserve"> in months</w:t>
            </w:r>
          </w:p>
        </w:tc>
        <w:tc>
          <w:tcPr>
            <w:tcW w:w="4758" w:type="dxa"/>
            <w:gridSpan w:val="3"/>
          </w:tcPr>
          <w:p w14:paraId="045538A8" w14:textId="09187D47" w:rsidR="00AC3D4E" w:rsidRPr="00F7604C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5659EEA7" w14:textId="77777777" w:rsidTr="0016002A">
        <w:tc>
          <w:tcPr>
            <w:tcW w:w="5722" w:type="dxa"/>
          </w:tcPr>
          <w:p w14:paraId="499D0745" w14:textId="44457602" w:rsidR="005A78D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% of males (please do calculation, number only)</w:t>
            </w:r>
          </w:p>
        </w:tc>
        <w:tc>
          <w:tcPr>
            <w:tcW w:w="4758" w:type="dxa"/>
            <w:gridSpan w:val="3"/>
          </w:tcPr>
          <w:p w14:paraId="282CB64A" w14:textId="77777777" w:rsidR="005A78D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38262BA5" w14:textId="77777777" w:rsidTr="00E716A2">
        <w:trPr>
          <w:gridAfter w:val="1"/>
          <w:wAfter w:w="1130" w:type="dxa"/>
        </w:trPr>
        <w:tc>
          <w:tcPr>
            <w:tcW w:w="5807" w:type="dxa"/>
            <w:gridSpan w:val="2"/>
          </w:tcPr>
          <w:p w14:paraId="6522C296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 xml:space="preserve">Participating groups </w:t>
            </w:r>
          </w:p>
        </w:tc>
        <w:tc>
          <w:tcPr>
            <w:tcW w:w="3543" w:type="dxa"/>
          </w:tcPr>
          <w:p w14:paraId="018FEA0F" w14:textId="77777777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ochlear Implant (CI) only</w:t>
            </w:r>
          </w:p>
          <w:p w14:paraId="0912F4B4" w14:textId="4CD28776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456A4186">
                <v:shape id="_x0000_i1100" type="#_x0000_t75" style="width:16.5pt;height:14pt" o:ole="">
                  <v:imagedata r:id="rId6" o:title=""/>
                </v:shape>
                <w:control r:id="rId15" w:name="DefaultOcxName8" w:shapeid="_x0000_i1100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Hearing Aid (HA) only</w:t>
            </w:r>
          </w:p>
          <w:p w14:paraId="37425A29" w14:textId="339CBDB8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18607FD5">
                <v:shape id="_x0000_i1103" type="#_x0000_t75" style="width:16.5pt;height:14pt" o:ole="">
                  <v:imagedata r:id="rId6" o:title=""/>
                </v:shape>
                <w:control r:id="rId16" w:name="DefaultOcxName11" w:shapeid="_x0000_i1103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x of CI and HA (as 1 group)</w:t>
            </w:r>
          </w:p>
          <w:p w14:paraId="0789A1CA" w14:textId="7A38DAC7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4914D32A">
                <v:shape id="_x0000_i1106" type="#_x0000_t75" style="width:16.5pt;height:14pt" o:ole="">
                  <v:imagedata r:id="rId6" o:title=""/>
                </v:shape>
                <w:control r:id="rId17" w:name="DefaultOcxName21" w:shapeid="_x0000_i1106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I vs. HA (2 groups)</w:t>
            </w:r>
          </w:p>
          <w:p w14:paraId="461077BB" w14:textId="5E51B826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3EF5C25B">
                <v:shape id="_x0000_i1109" type="#_x0000_t75" style="width:16.5pt;height:14pt" o:ole="">
                  <v:imagedata r:id="rId6" o:title=""/>
                </v:shape>
                <w:control r:id="rId18" w:name="DefaultOcxName31" w:shapeid="_x0000_i1109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I vs. normal hearing (2 groups)</w:t>
            </w:r>
          </w:p>
          <w:p w14:paraId="00CE275D" w14:textId="51B322C9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52DFD90">
                <v:shape id="_x0000_i1112" type="#_x0000_t75" style="width:16.5pt;height:14pt" o:ole="">
                  <v:imagedata r:id="rId6" o:title=""/>
                </v:shape>
                <w:control r:id="rId19" w:name="DefaultOcxName41" w:shapeid="_x0000_i1112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HA vs. normal hearing (2 groups)</w:t>
            </w:r>
          </w:p>
          <w:p w14:paraId="7FC8D9DF" w14:textId="29616CBC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00657BB9">
                <v:shape id="_x0000_i1115" type="#_x0000_t75" style="width:16.5pt;height:14pt" o:ole="">
                  <v:imagedata r:id="rId6" o:title=""/>
                </v:shape>
                <w:control r:id="rId20" w:name="DefaultOcxName51" w:shapeid="_x0000_i1115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I vs. HA vs. normal hearing (3 groups)</w:t>
            </w:r>
          </w:p>
          <w:p w14:paraId="575B3DF7" w14:textId="6EDF4376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504805CE">
                <v:shape id="_x0000_i1118" type="#_x0000_t75" style="width:16.5pt;height:14pt" o:ole="">
                  <v:imagedata r:id="rId6" o:title=""/>
                </v:shape>
                <w:control r:id="rId21" w:name="DefaultOcxName61" w:shapeid="_x0000_i1118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I AND HA vs. normal hearing (2 groups)</w:t>
            </w:r>
          </w:p>
          <w:p w14:paraId="62651F25" w14:textId="7B745C2E" w:rsidR="00E716A2" w:rsidRPr="00AC3D4E" w:rsidRDefault="00E716A2" w:rsidP="00E716A2">
            <w:pPr>
              <w:numPr>
                <w:ilvl w:val="0"/>
                <w:numId w:val="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6138002">
                <v:shape id="_x0000_i1121" type="#_x0000_t75" style="width:16.5pt;height:14pt" o:ole="">
                  <v:imagedata r:id="rId6" o:title=""/>
                </v:shape>
                <w:control r:id="rId22" w:name="DefaultOcxName71" w:shapeid="_x0000_i1121"/>
              </w:object>
            </w:r>
            <w:r w:rsidRPr="00AC3D4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Other</w:t>
            </w:r>
          </w:p>
          <w:p w14:paraId="5C68B64A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18FAD013" w14:textId="546B2746" w:rsidTr="0016002A">
        <w:tc>
          <w:tcPr>
            <w:tcW w:w="5722" w:type="dxa"/>
          </w:tcPr>
          <w:p w14:paraId="540683CA" w14:textId="0AFFB292" w:rsidR="00AC3D4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ypes of deafness included:</w:t>
            </w:r>
            <w:r w:rsidR="00AC3D4E" w:rsidRPr="00F7604C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4758" w:type="dxa"/>
            <w:gridSpan w:val="3"/>
          </w:tcPr>
          <w:p w14:paraId="635D6592" w14:textId="77777777" w:rsidR="005A78DE" w:rsidRPr="005A78DE" w:rsidRDefault="005A78DE" w:rsidP="005A78DE">
            <w:pPr>
              <w:numPr>
                <w:ilvl w:val="0"/>
                <w:numId w:val="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Unilaterally deaf</w:t>
            </w:r>
          </w:p>
          <w:p w14:paraId="110E776C" w14:textId="3954C9EE" w:rsidR="005A78DE" w:rsidRPr="005A78DE" w:rsidRDefault="005A78DE" w:rsidP="005A78DE">
            <w:pPr>
              <w:numPr>
                <w:ilvl w:val="0"/>
                <w:numId w:val="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3CB6A0C">
                <v:shape id="_x0000_i1124" type="#_x0000_t75" style="width:16.5pt;height:14pt" o:ole="">
                  <v:imagedata r:id="rId6" o:title=""/>
                </v:shape>
                <w:control r:id="rId23" w:name="DefaultOcxName9" w:shapeid="_x0000_i1124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Bilaterally deaf</w:t>
            </w:r>
          </w:p>
          <w:p w14:paraId="7308147E" w14:textId="36ABF12F" w:rsidR="005A78DE" w:rsidRPr="005A78DE" w:rsidRDefault="005A78DE" w:rsidP="005A78DE">
            <w:pPr>
              <w:numPr>
                <w:ilvl w:val="0"/>
                <w:numId w:val="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5DB043D8">
                <v:shape id="_x0000_i1127" type="#_x0000_t75" style="width:16.5pt;height:14pt" o:ole="">
                  <v:imagedata r:id="rId6" o:title=""/>
                </v:shape>
                <w:control r:id="rId24" w:name="DefaultOcxName12" w:shapeid="_x0000_i1127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A mix of unilateral and bilateral deafness</w:t>
            </w:r>
          </w:p>
          <w:p w14:paraId="180710B3" w14:textId="41BA7B74" w:rsidR="005A78DE" w:rsidRPr="005A78DE" w:rsidRDefault="005A78DE" w:rsidP="005A78DE">
            <w:pPr>
              <w:numPr>
                <w:ilvl w:val="0"/>
                <w:numId w:val="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4E27AE7A">
                <v:shape id="_x0000_i1130" type="#_x0000_t75" style="width:16.5pt;height:14pt" o:ole="">
                  <v:imagedata r:id="rId6" o:title=""/>
                </v:shape>
                <w:control r:id="rId25" w:name="DefaultOcxName22" w:shapeid="_x0000_i1130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 xml:space="preserve">Not </w:t>
            </w:r>
            <w:proofErr w:type="spellStart"/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repor</w:t>
            </w:r>
            <w:proofErr w:type="spellEnd"/>
          </w:p>
          <w:p w14:paraId="2DCE82A5" w14:textId="0B8AB46F" w:rsidR="00AC3D4E" w:rsidRPr="00F7604C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C3D4E" w:rsidRPr="00F7604C" w14:paraId="39A168E8" w14:textId="6676C217" w:rsidTr="0016002A">
        <w:tc>
          <w:tcPr>
            <w:tcW w:w="5722" w:type="dxa"/>
          </w:tcPr>
          <w:p w14:paraId="690D2DC2" w14:textId="6A46A49C" w:rsidR="00AC3D4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gree of deafness:</w:t>
            </w:r>
          </w:p>
        </w:tc>
        <w:tc>
          <w:tcPr>
            <w:tcW w:w="4758" w:type="dxa"/>
            <w:gridSpan w:val="3"/>
          </w:tcPr>
          <w:p w14:paraId="0E8DF1D9" w14:textId="77777777" w:rsidR="005A78DE" w:rsidRPr="005A78DE" w:rsidRDefault="005A78DE" w:rsidP="005A78DE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  <w:t>Mild: 25-34 dB</w:t>
            </w:r>
          </w:p>
          <w:p w14:paraId="7683C262" w14:textId="77777777" w:rsidR="005A78DE" w:rsidRPr="005A78DE" w:rsidRDefault="005A78DE" w:rsidP="005A78DE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  <w:t>Moderate: 35-49 dB</w:t>
            </w:r>
          </w:p>
          <w:p w14:paraId="37C51E6A" w14:textId="77777777" w:rsidR="005A78DE" w:rsidRPr="005A78DE" w:rsidRDefault="005A78DE" w:rsidP="005A78DE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  <w:t>Severe: 65 - 79dB</w:t>
            </w:r>
          </w:p>
          <w:p w14:paraId="202CA93E" w14:textId="77777777" w:rsidR="005A78DE" w:rsidRPr="005A78DE" w:rsidRDefault="005A78DE" w:rsidP="005A78DE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18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  <w:lastRenderedPageBreak/>
              <w:t>Profound: 80 dB+</w:t>
            </w:r>
          </w:p>
          <w:p w14:paraId="6C65761A" w14:textId="01C339F7" w:rsidR="005A78DE" w:rsidRPr="005A78DE" w:rsidRDefault="005A78DE" w:rsidP="005A78DE">
            <w:pPr>
              <w:numPr>
                <w:ilvl w:val="0"/>
                <w:numId w:val="6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508AFCAB">
                <v:shape id="_x0000_i1133" type="#_x0000_t75" style="width:16.5pt;height:14pt" o:ole="">
                  <v:imagedata r:id="rId6" o:title=""/>
                </v:shape>
                <w:control r:id="rId26" w:name="DefaultOcxName10" w:shapeid="_x0000_i1133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ld</w:t>
            </w:r>
          </w:p>
          <w:p w14:paraId="0B70C7B3" w14:textId="24792C21" w:rsidR="005A78DE" w:rsidRPr="005A78DE" w:rsidRDefault="005A78DE" w:rsidP="005A78DE">
            <w:pPr>
              <w:numPr>
                <w:ilvl w:val="0"/>
                <w:numId w:val="7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7F0BFF5D">
                <v:shape id="_x0000_i1136" type="#_x0000_t75" style="width:16.5pt;height:14pt" o:ole="">
                  <v:imagedata r:id="rId6" o:title=""/>
                </v:shape>
                <w:control r:id="rId27" w:name="DefaultOcxName13" w:shapeid="_x0000_i1136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oderate</w:t>
            </w:r>
          </w:p>
          <w:p w14:paraId="00A9C212" w14:textId="0407049B" w:rsidR="005A78DE" w:rsidRPr="005A78DE" w:rsidRDefault="005A78DE" w:rsidP="005A78DE">
            <w:pPr>
              <w:numPr>
                <w:ilvl w:val="0"/>
                <w:numId w:val="8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0A508B6C">
                <v:shape id="_x0000_i1139" type="#_x0000_t75" style="width:16.5pt;height:14pt" o:ole="">
                  <v:imagedata r:id="rId6" o:title=""/>
                </v:shape>
                <w:control r:id="rId28" w:name="DefaultOcxName23" w:shapeid="_x0000_i1139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Severe</w:t>
            </w:r>
          </w:p>
          <w:p w14:paraId="0B86EE2E" w14:textId="1A375722" w:rsidR="005A78DE" w:rsidRPr="005A78DE" w:rsidRDefault="005A78DE" w:rsidP="005A78DE">
            <w:pPr>
              <w:numPr>
                <w:ilvl w:val="0"/>
                <w:numId w:val="9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4F0172CB">
                <v:shape id="_x0000_i1142" type="#_x0000_t75" style="width:16.5pt;height:14pt" o:ole="">
                  <v:imagedata r:id="rId6" o:title=""/>
                </v:shape>
                <w:control r:id="rId29" w:name="DefaultOcxName32" w:shapeid="_x0000_i1142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Profound</w:t>
            </w:r>
          </w:p>
          <w:p w14:paraId="526C12AF" w14:textId="08B26C2A" w:rsidR="005A78DE" w:rsidRPr="005A78DE" w:rsidRDefault="005A78DE" w:rsidP="005A78DE">
            <w:pPr>
              <w:numPr>
                <w:ilvl w:val="0"/>
                <w:numId w:val="10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059DB74E">
                <v:shape id="_x0000_i1145" type="#_x0000_t75" style="width:16.5pt;height:14pt" o:ole="">
                  <v:imagedata r:id="rId6" o:title=""/>
                </v:shape>
                <w:control r:id="rId30" w:name="DefaultOcxName42" w:shapeid="_x0000_i1145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t reported</w:t>
            </w:r>
          </w:p>
          <w:p w14:paraId="7500D780" w14:textId="6338BD2B" w:rsidR="00AC3D4E" w:rsidRPr="00F7604C" w:rsidRDefault="00AC3D4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7DAE44C9" w14:textId="77777777" w:rsidTr="0016002A">
        <w:tc>
          <w:tcPr>
            <w:tcW w:w="5722" w:type="dxa"/>
          </w:tcPr>
          <w:p w14:paraId="6FC56044" w14:textId="4F475E98" w:rsidR="005A78D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When deafness identified (age range in months)</w:t>
            </w:r>
          </w:p>
        </w:tc>
        <w:tc>
          <w:tcPr>
            <w:tcW w:w="4758" w:type="dxa"/>
            <w:gridSpan w:val="3"/>
          </w:tcPr>
          <w:p w14:paraId="020B1195" w14:textId="77777777" w:rsidR="005A78DE" w:rsidRPr="00F7604C" w:rsidRDefault="005A78DE" w:rsidP="00AC3D4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12706D83" w14:textId="77777777" w:rsidTr="0016002A">
        <w:tc>
          <w:tcPr>
            <w:tcW w:w="5722" w:type="dxa"/>
          </w:tcPr>
          <w:p w14:paraId="4BFC2045" w14:textId="40AF4CC0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etiology of hearing loss</w:t>
            </w:r>
            <w:r>
              <w:rPr>
                <w:rFonts w:ascii="Arial" w:eastAsia="Times New Roman" w:hAnsi="Arial" w:cs="Arial"/>
                <w:lang w:eastAsia="en-GB"/>
              </w:rPr>
              <w:t xml:space="preserve"> (list causes)</w:t>
            </w:r>
          </w:p>
        </w:tc>
        <w:tc>
          <w:tcPr>
            <w:tcW w:w="4758" w:type="dxa"/>
            <w:gridSpan w:val="3"/>
          </w:tcPr>
          <w:p w14:paraId="226EDF12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46F12778" w14:textId="671D6949" w:rsidTr="0016002A">
        <w:tc>
          <w:tcPr>
            <w:tcW w:w="5722" w:type="dxa"/>
          </w:tcPr>
          <w:p w14:paraId="00D6AE80" w14:textId="3CE88BF9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mplification used</w:t>
            </w:r>
            <w:r>
              <w:rPr>
                <w:rFonts w:ascii="Arial" w:eastAsia="Times New Roman" w:hAnsi="Arial" w:cs="Arial"/>
                <w:lang w:eastAsia="en-GB"/>
              </w:rPr>
              <w:t>, i.e.. CI wearers n=6, HA = 7</w:t>
            </w:r>
          </w:p>
        </w:tc>
        <w:tc>
          <w:tcPr>
            <w:tcW w:w="4758" w:type="dxa"/>
            <w:gridSpan w:val="3"/>
          </w:tcPr>
          <w:p w14:paraId="6E5CFBA5" w14:textId="21DE64E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5CB8028A" w14:textId="002ED8E3" w:rsidTr="0016002A">
        <w:tc>
          <w:tcPr>
            <w:tcW w:w="5722" w:type="dxa"/>
          </w:tcPr>
          <w:p w14:paraId="2C83F0C2" w14:textId="00B8332D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 xml:space="preserve">Amplification provided </w:t>
            </w:r>
            <w:r>
              <w:rPr>
                <w:rFonts w:ascii="Arial" w:eastAsia="Times New Roman" w:hAnsi="Arial" w:cs="Arial"/>
                <w:lang w:eastAsia="en-GB"/>
              </w:rPr>
              <w:t>(age range in months)</w:t>
            </w:r>
          </w:p>
        </w:tc>
        <w:tc>
          <w:tcPr>
            <w:tcW w:w="4758" w:type="dxa"/>
            <w:gridSpan w:val="3"/>
          </w:tcPr>
          <w:p w14:paraId="20433E54" w14:textId="6BD21DB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161B4B16" w14:textId="4EBAE965" w:rsidTr="0016002A">
        <w:tc>
          <w:tcPr>
            <w:tcW w:w="5722" w:type="dxa"/>
          </w:tcPr>
          <w:p w14:paraId="1A464D97" w14:textId="6B0B2D34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Children with </w:t>
            </w:r>
            <w:r w:rsidRPr="00F7604C">
              <w:rPr>
                <w:rFonts w:ascii="Arial" w:eastAsia="Times New Roman" w:hAnsi="Arial" w:cs="Arial"/>
                <w:lang w:eastAsia="en-GB"/>
              </w:rPr>
              <w:t xml:space="preserve">Additional needs </w:t>
            </w:r>
          </w:p>
        </w:tc>
        <w:tc>
          <w:tcPr>
            <w:tcW w:w="4758" w:type="dxa"/>
            <w:gridSpan w:val="3"/>
          </w:tcPr>
          <w:p w14:paraId="0211EB42" w14:textId="77777777" w:rsidR="005A78DE" w:rsidRPr="005A78DE" w:rsidRDefault="005A78DE" w:rsidP="005A78DE">
            <w:pPr>
              <w:numPr>
                <w:ilvl w:val="0"/>
                <w:numId w:val="11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Included</w:t>
            </w:r>
          </w:p>
          <w:p w14:paraId="047AE79F" w14:textId="0D5180A7" w:rsidR="005A78DE" w:rsidRPr="005A78DE" w:rsidRDefault="005A78DE" w:rsidP="005A78DE">
            <w:pPr>
              <w:numPr>
                <w:ilvl w:val="0"/>
                <w:numId w:val="11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14F74F9F">
                <v:shape id="_x0000_i1148" type="#_x0000_t75" style="width:16.5pt;height:14pt" o:ole="">
                  <v:imagedata r:id="rId6" o:title=""/>
                </v:shape>
                <w:control r:id="rId31" w:name="DefaultOcxName15" w:shapeid="_x0000_i1148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Excluded</w:t>
            </w:r>
          </w:p>
          <w:p w14:paraId="7A146B6B" w14:textId="189021D2" w:rsidR="005A78DE" w:rsidRPr="005A78DE" w:rsidRDefault="005A78DE" w:rsidP="005A78DE">
            <w:pPr>
              <w:numPr>
                <w:ilvl w:val="0"/>
                <w:numId w:val="11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6EB63BE2">
                <v:shape id="_x0000_i1151" type="#_x0000_t75" style="width:16.5pt;height:14pt" o:ole="">
                  <v:imagedata r:id="rId6" o:title=""/>
                </v:shape>
                <w:control r:id="rId32" w:name="DefaultOcxName14" w:shapeid="_x0000_i1151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'No known additional needs' reported</w:t>
            </w:r>
          </w:p>
          <w:p w14:paraId="7C69E297" w14:textId="6EA641BC" w:rsidR="005A78DE" w:rsidRPr="005A78DE" w:rsidRDefault="005A78DE" w:rsidP="005A78DE">
            <w:pPr>
              <w:numPr>
                <w:ilvl w:val="0"/>
                <w:numId w:val="11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602444FC">
                <v:shape id="_x0000_i1154" type="#_x0000_t75" style="width:16.5pt;height:14pt" o:ole="">
                  <v:imagedata r:id="rId6" o:title=""/>
                </v:shape>
                <w:control r:id="rId33" w:name="DefaultOcxName24" w:shapeid="_x0000_i1154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t reported</w:t>
            </w:r>
          </w:p>
          <w:p w14:paraId="0526C028" w14:textId="1C5E9506" w:rsidR="005A78DE" w:rsidRPr="005A78DE" w:rsidRDefault="005A78DE" w:rsidP="005A78DE">
            <w:pPr>
              <w:numPr>
                <w:ilvl w:val="0"/>
                <w:numId w:val="11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Arial" w:eastAsia="Times New Roman" w:hAnsi="Arial" w:cs="Arial"/>
                <w:color w:val="2A2A2A"/>
                <w:sz w:val="21"/>
                <w:szCs w:val="21"/>
                <w:lang w:eastAsia="en-GB"/>
              </w:rPr>
            </w:pP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</w:rPr>
              <w:object w:dxaOrig="1440" w:dyaOrig="1440" w14:anchorId="6A77695C">
                <v:shape id="_x0000_i1157" type="#_x0000_t75" style="width:16.5pt;height:14pt" o:ole="">
                  <v:imagedata r:id="rId6" o:title=""/>
                </v:shape>
                <w:control r:id="rId34" w:name="DefaultOcxName33" w:shapeid="_x0000_i1157"/>
              </w:object>
            </w:r>
            <w:r w:rsidRPr="005A78DE">
              <w:rPr>
                <w:rFonts w:ascii="Arial" w:eastAsia="Times New Roman" w:hAnsi="Arial" w:cs="Arial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Other</w:t>
            </w:r>
          </w:p>
          <w:p w14:paraId="7398977D" w14:textId="76CB55A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48869CE4" w14:textId="3FF88168" w:rsidTr="0016002A">
        <w:tc>
          <w:tcPr>
            <w:tcW w:w="5722" w:type="dxa"/>
          </w:tcPr>
          <w:p w14:paraId="301C4B6F" w14:textId="0563E0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Language(s) used by child</w:t>
            </w:r>
            <w:r>
              <w:rPr>
                <w:rFonts w:ascii="Arial" w:eastAsia="Times New Roman" w:hAnsi="Arial" w:cs="Arial"/>
                <w:lang w:eastAsia="en-GB"/>
              </w:rPr>
              <w:t xml:space="preserve"> (please list)</w:t>
            </w:r>
          </w:p>
        </w:tc>
        <w:tc>
          <w:tcPr>
            <w:tcW w:w="4758" w:type="dxa"/>
            <w:gridSpan w:val="3"/>
          </w:tcPr>
          <w:p w14:paraId="3B895B4F" w14:textId="71A24694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2F026706" w14:textId="1F80A817" w:rsidTr="0016002A">
        <w:tc>
          <w:tcPr>
            <w:tcW w:w="5722" w:type="dxa"/>
          </w:tcPr>
          <w:p w14:paraId="6F3DC02D" w14:textId="1EBA4772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Child exposed to sign lang</w:t>
            </w:r>
            <w:r>
              <w:rPr>
                <w:rFonts w:ascii="Arial" w:eastAsia="Times New Roman" w:hAnsi="Arial" w:cs="Arial"/>
                <w:lang w:eastAsia="en-GB"/>
              </w:rPr>
              <w:t xml:space="preserve"> (a</w:t>
            </w:r>
            <w:r>
              <w:rPr>
                <w:rFonts w:ascii="Arial" w:hAnsi="Arial" w:cs="Arial"/>
                <w:color w:val="2A2A2A"/>
                <w:sz w:val="21"/>
                <w:szCs w:val="21"/>
                <w:shd w:val="clear" w:color="auto" w:fill="F4F4F4"/>
              </w:rPr>
              <w:t>ny relevant information - parents are signers, child has a deaf instructor (i.e. native signer)? family had sign lessons? age of child when exposed to sign?)</w:t>
            </w:r>
          </w:p>
        </w:tc>
        <w:tc>
          <w:tcPr>
            <w:tcW w:w="4758" w:type="dxa"/>
            <w:gridSpan w:val="3"/>
          </w:tcPr>
          <w:p w14:paraId="25BD2B49" w14:textId="797A844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346C8127" w14:textId="3119E1DE" w:rsidTr="00F7604C">
        <w:tc>
          <w:tcPr>
            <w:tcW w:w="5722" w:type="dxa"/>
            <w:shd w:val="clear" w:color="auto" w:fill="B4C6E7" w:themeFill="accent1" w:themeFillTint="66"/>
          </w:tcPr>
          <w:p w14:paraId="00FAE695" w14:textId="40D8DE40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Caregiver characteristics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48FAD20C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1C3628DF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5A9FD31F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otal s</w:t>
            </w:r>
            <w:r w:rsidRPr="00F7604C">
              <w:rPr>
                <w:rFonts w:ascii="Arial" w:eastAsia="Times New Roman" w:hAnsi="Arial" w:cs="Arial"/>
                <w:lang w:eastAsia="en-GB"/>
              </w:rPr>
              <w:t>ample size – parents (n)</w:t>
            </w:r>
          </w:p>
        </w:tc>
        <w:tc>
          <w:tcPr>
            <w:tcW w:w="3628" w:type="dxa"/>
            <w:gridSpan w:val="2"/>
          </w:tcPr>
          <w:p w14:paraId="407323EE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12B27A3A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64CAAA75" w14:textId="77777777" w:rsidR="00E716A2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ample size: Hearing parents of deaf children</w:t>
            </w:r>
          </w:p>
        </w:tc>
        <w:tc>
          <w:tcPr>
            <w:tcW w:w="3628" w:type="dxa"/>
            <w:gridSpan w:val="2"/>
          </w:tcPr>
          <w:p w14:paraId="4DFA343A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16A2" w:rsidRPr="00F7604C" w14:paraId="625DBCC4" w14:textId="77777777" w:rsidTr="00E716A2">
        <w:trPr>
          <w:gridAfter w:val="1"/>
          <w:wAfter w:w="1130" w:type="dxa"/>
        </w:trPr>
        <w:tc>
          <w:tcPr>
            <w:tcW w:w="5722" w:type="dxa"/>
          </w:tcPr>
          <w:p w14:paraId="6407BEC9" w14:textId="77777777" w:rsidR="00E716A2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Sample size: Hearing parents of hearing children </w:t>
            </w:r>
          </w:p>
        </w:tc>
        <w:tc>
          <w:tcPr>
            <w:tcW w:w="3628" w:type="dxa"/>
            <w:gridSpan w:val="2"/>
          </w:tcPr>
          <w:p w14:paraId="182F1C4F" w14:textId="77777777" w:rsidR="00E716A2" w:rsidRPr="00F7604C" w:rsidRDefault="00E716A2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D1408" w:rsidRPr="00F7604C" w14:paraId="74CA5295" w14:textId="77777777" w:rsidTr="00724C26">
        <w:trPr>
          <w:gridAfter w:val="1"/>
          <w:wAfter w:w="1130" w:type="dxa"/>
        </w:trPr>
        <w:tc>
          <w:tcPr>
            <w:tcW w:w="5722" w:type="dxa"/>
          </w:tcPr>
          <w:p w14:paraId="12F82599" w14:textId="77777777" w:rsidR="00BD1408" w:rsidRPr="00F7604C" w:rsidRDefault="00BD1408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ge</w:t>
            </w:r>
            <w:r>
              <w:rPr>
                <w:rFonts w:ascii="Arial" w:eastAsia="Times New Roman" w:hAnsi="Arial" w:cs="Arial"/>
                <w:lang w:eastAsia="en-GB"/>
              </w:rPr>
              <w:t xml:space="preserve"> range</w:t>
            </w:r>
            <w:r w:rsidRPr="00F7604C">
              <w:rPr>
                <w:rFonts w:ascii="Arial" w:eastAsia="Times New Roman" w:hAnsi="Arial" w:cs="Arial"/>
                <w:lang w:eastAsia="en-GB"/>
              </w:rPr>
              <w:t xml:space="preserve"> of adult</w:t>
            </w:r>
            <w:r>
              <w:rPr>
                <w:rFonts w:ascii="Arial" w:eastAsia="Times New Roman" w:hAnsi="Arial" w:cs="Arial"/>
                <w:lang w:eastAsia="en-GB"/>
              </w:rPr>
              <w:t xml:space="preserve"> in years</w:t>
            </w:r>
          </w:p>
        </w:tc>
        <w:tc>
          <w:tcPr>
            <w:tcW w:w="3628" w:type="dxa"/>
            <w:gridSpan w:val="2"/>
          </w:tcPr>
          <w:p w14:paraId="54C71701" w14:textId="77777777" w:rsidR="00BD1408" w:rsidRPr="00F7604C" w:rsidRDefault="00BD1408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731E67A9" w14:textId="1208A56D" w:rsidTr="0016002A">
        <w:tc>
          <w:tcPr>
            <w:tcW w:w="5722" w:type="dxa"/>
          </w:tcPr>
          <w:p w14:paraId="461A1EDA" w14:textId="543B718B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%</w:t>
            </w:r>
            <w:r w:rsidR="00BD1408">
              <w:rPr>
                <w:rFonts w:ascii="Arial" w:eastAsia="Times New Roman" w:hAnsi="Arial" w:cs="Arial"/>
                <w:lang w:eastAsia="en-GB"/>
              </w:rPr>
              <w:t xml:space="preserve"> of fe</w:t>
            </w:r>
            <w:r w:rsidRPr="00F7604C">
              <w:rPr>
                <w:rFonts w:ascii="Arial" w:eastAsia="Times New Roman" w:hAnsi="Arial" w:cs="Arial"/>
                <w:lang w:eastAsia="en-GB"/>
              </w:rPr>
              <w:t>male</w:t>
            </w:r>
            <w:r w:rsidR="00BD1408">
              <w:rPr>
                <w:rFonts w:ascii="Arial" w:eastAsia="Times New Roman" w:hAnsi="Arial" w:cs="Arial"/>
                <w:lang w:eastAsia="en-GB"/>
              </w:rPr>
              <w:t>s (please do calculation)</w:t>
            </w:r>
          </w:p>
        </w:tc>
        <w:tc>
          <w:tcPr>
            <w:tcW w:w="4758" w:type="dxa"/>
            <w:gridSpan w:val="3"/>
          </w:tcPr>
          <w:p w14:paraId="70BF0B61" w14:textId="203A2D88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54129EEF" w14:textId="6C247EB3" w:rsidTr="0016002A">
        <w:tc>
          <w:tcPr>
            <w:tcW w:w="5722" w:type="dxa"/>
          </w:tcPr>
          <w:p w14:paraId="707BAFC2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dult relationship to child</w:t>
            </w:r>
          </w:p>
        </w:tc>
        <w:tc>
          <w:tcPr>
            <w:tcW w:w="4758" w:type="dxa"/>
            <w:gridSpan w:val="3"/>
          </w:tcPr>
          <w:p w14:paraId="4F1D799C" w14:textId="72F1749F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5ADDBE33" w14:textId="38CF34C2" w:rsidTr="0016002A">
        <w:tc>
          <w:tcPr>
            <w:tcW w:w="5722" w:type="dxa"/>
          </w:tcPr>
          <w:p w14:paraId="69682198" w14:textId="7DD36A20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 xml:space="preserve">Ethnicity </w:t>
            </w:r>
          </w:p>
        </w:tc>
        <w:tc>
          <w:tcPr>
            <w:tcW w:w="4758" w:type="dxa"/>
            <w:gridSpan w:val="3"/>
          </w:tcPr>
          <w:p w14:paraId="0523C0E1" w14:textId="7D1368E4" w:rsidR="00BD1408" w:rsidRPr="00BD1408" w:rsidRDefault="00BD1408" w:rsidP="00BD1408">
            <w:pPr>
              <w:numPr>
                <w:ilvl w:val="0"/>
                <w:numId w:val="12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E</w: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thnic majority group</w:t>
            </w:r>
          </w:p>
          <w:p w14:paraId="47AB2FC9" w14:textId="0062B203" w:rsidR="00BD1408" w:rsidRPr="00BD1408" w:rsidRDefault="00BD1408" w:rsidP="00BD1408">
            <w:pPr>
              <w:numPr>
                <w:ilvl w:val="0"/>
                <w:numId w:val="12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582DC8FF">
                <v:shape id="_x0000_i1160" type="#_x0000_t75" style="width:16.5pt;height:14pt" o:ole="">
                  <v:imagedata r:id="rId6" o:title=""/>
                </v:shape>
                <w:control r:id="rId35" w:name="DefaultOcxName17" w:shapeid="_x0000_i1160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Ethnic minority group</w:t>
            </w:r>
          </w:p>
          <w:p w14:paraId="0D5506C4" w14:textId="65D2ABDA" w:rsidR="00BD1408" w:rsidRPr="00BD1408" w:rsidRDefault="00BD1408" w:rsidP="00BD1408">
            <w:pPr>
              <w:numPr>
                <w:ilvl w:val="0"/>
                <w:numId w:val="12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6F84CDC1">
                <v:shape id="_x0000_i1163" type="#_x0000_t75" style="width:16.5pt;height:14pt" o:ole="">
                  <v:imagedata r:id="rId6" o:title=""/>
                </v:shape>
                <w:control r:id="rId36" w:name="DefaultOcxName16" w:shapeid="_x0000_i1163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xed ethnic group</w:t>
            </w:r>
          </w:p>
          <w:p w14:paraId="11F15164" w14:textId="434AA944" w:rsidR="00BD1408" w:rsidRPr="00BD1408" w:rsidRDefault="00BD1408" w:rsidP="00BD1408">
            <w:pPr>
              <w:numPr>
                <w:ilvl w:val="0"/>
                <w:numId w:val="12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54D64D43">
                <v:shape id="_x0000_i1166" type="#_x0000_t75" style="width:16.5pt;height:14pt" o:ole="">
                  <v:imagedata r:id="rId6" o:title=""/>
                </v:shape>
                <w:control r:id="rId37" w:name="DefaultOcxName25" w:shapeid="_x0000_i1166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t reported</w:t>
            </w:r>
          </w:p>
          <w:p w14:paraId="71CC280A" w14:textId="0B29FA1E" w:rsidR="00BD1408" w:rsidRPr="00BD1408" w:rsidRDefault="00BD1408" w:rsidP="00BD1408">
            <w:pPr>
              <w:numPr>
                <w:ilvl w:val="0"/>
                <w:numId w:val="12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3C5EEFC3">
                <v:shape id="_x0000_i1169" type="#_x0000_t75" style="width:16.5pt;height:14pt" o:ole="">
                  <v:imagedata r:id="rId6" o:title=""/>
                </v:shape>
                <w:control r:id="rId38" w:name="DefaultOcxName34" w:shapeid="_x0000_i1169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t clear</w:t>
            </w:r>
          </w:p>
          <w:p w14:paraId="4029091C" w14:textId="584C5851" w:rsidR="00BD1408" w:rsidRPr="00BD1408" w:rsidRDefault="00BD1408" w:rsidP="00BD1408">
            <w:pPr>
              <w:numPr>
                <w:ilvl w:val="0"/>
                <w:numId w:val="12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2120DF50">
                <v:shape id="_x0000_i1172" type="#_x0000_t75" style="width:16.5pt;height:14pt" o:ole="">
                  <v:imagedata r:id="rId6" o:title=""/>
                </v:shape>
                <w:control r:id="rId39" w:name="DefaultOcxName43" w:shapeid="_x0000_i1172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Other</w:t>
            </w:r>
          </w:p>
          <w:p w14:paraId="0027BD37" w14:textId="78373B4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4FB72CBF" w14:textId="0F928614" w:rsidTr="0016002A">
        <w:tc>
          <w:tcPr>
            <w:tcW w:w="5722" w:type="dxa"/>
          </w:tcPr>
          <w:p w14:paraId="07D69FA5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dult education level</w:t>
            </w:r>
          </w:p>
        </w:tc>
        <w:tc>
          <w:tcPr>
            <w:tcW w:w="4758" w:type="dxa"/>
            <w:gridSpan w:val="3"/>
          </w:tcPr>
          <w:p w14:paraId="032E6F5C" w14:textId="7DE2E77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46C34B3E" w14:textId="2772BFD9" w:rsidTr="0016002A">
        <w:tc>
          <w:tcPr>
            <w:tcW w:w="5722" w:type="dxa"/>
          </w:tcPr>
          <w:p w14:paraId="413C70E1" w14:textId="0CCE9B4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Socio-eco status</w:t>
            </w:r>
          </w:p>
        </w:tc>
        <w:tc>
          <w:tcPr>
            <w:tcW w:w="4758" w:type="dxa"/>
            <w:gridSpan w:val="3"/>
          </w:tcPr>
          <w:p w14:paraId="02DAB4E9" w14:textId="77777777" w:rsidR="00BD1408" w:rsidRPr="00BD1408" w:rsidRDefault="00BD1408" w:rsidP="00BD1408">
            <w:pPr>
              <w:numPr>
                <w:ilvl w:val="0"/>
                <w:numId w:val="1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xed SES group</w:t>
            </w:r>
          </w:p>
          <w:p w14:paraId="1B5B002D" w14:textId="078DEBC8" w:rsidR="00BD1408" w:rsidRPr="00BD1408" w:rsidRDefault="00BD1408" w:rsidP="00BD1408">
            <w:pPr>
              <w:numPr>
                <w:ilvl w:val="0"/>
                <w:numId w:val="1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4F629C8B">
                <v:shape id="_x0000_i1175" type="#_x0000_t75" style="width:16.5pt;height:14pt" o:ole="">
                  <v:imagedata r:id="rId6" o:title=""/>
                </v:shape>
                <w:control r:id="rId40" w:name="DefaultOcxName19" w:shapeid="_x0000_i1175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Low SES</w:t>
            </w:r>
          </w:p>
          <w:p w14:paraId="0D228B4C" w14:textId="11BC2DFE" w:rsidR="00BD1408" w:rsidRPr="00BD1408" w:rsidRDefault="00BD1408" w:rsidP="00BD1408">
            <w:pPr>
              <w:numPr>
                <w:ilvl w:val="0"/>
                <w:numId w:val="1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151C4F66">
                <v:shape id="_x0000_i1178" type="#_x0000_t75" style="width:16.5pt;height:14pt" o:ole="">
                  <v:imagedata r:id="rId6" o:title=""/>
                </v:shape>
                <w:control r:id="rId41" w:name="DefaultOcxName18" w:shapeid="_x0000_i1178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ddle class SES</w:t>
            </w:r>
          </w:p>
          <w:p w14:paraId="0146A35A" w14:textId="53166AB1" w:rsidR="00BD1408" w:rsidRPr="00BD1408" w:rsidRDefault="00BD1408" w:rsidP="00BD1408">
            <w:pPr>
              <w:numPr>
                <w:ilvl w:val="0"/>
                <w:numId w:val="1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7A1EB9CB">
                <v:shape id="_x0000_i1181" type="#_x0000_t75" style="width:16.5pt;height:14pt" o:ole="">
                  <v:imagedata r:id="rId6" o:title=""/>
                </v:shape>
                <w:control r:id="rId42" w:name="DefaultOcxName26" w:shapeid="_x0000_i1181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High SES</w:t>
            </w:r>
          </w:p>
          <w:p w14:paraId="0DF564C7" w14:textId="44E8EB3C" w:rsidR="00BD1408" w:rsidRPr="00BD1408" w:rsidRDefault="00BD1408" w:rsidP="00BD1408">
            <w:pPr>
              <w:numPr>
                <w:ilvl w:val="0"/>
                <w:numId w:val="1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07CA945D">
                <v:shape id="_x0000_i1184" type="#_x0000_t75" style="width:16.5pt;height:14pt" o:ole="">
                  <v:imagedata r:id="rId6" o:title=""/>
                </v:shape>
                <w:control r:id="rId43" w:name="DefaultOcxName35" w:shapeid="_x0000_i1184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t reported</w:t>
            </w:r>
          </w:p>
          <w:p w14:paraId="1A27D8CC" w14:textId="3DDA1C80" w:rsidR="00BD1408" w:rsidRPr="00BD1408" w:rsidRDefault="00BD1408" w:rsidP="00BD1408">
            <w:pPr>
              <w:numPr>
                <w:ilvl w:val="0"/>
                <w:numId w:val="13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01AA71C1">
                <v:shape id="_x0000_i1187" type="#_x0000_t75" style="width:16.5pt;height:14pt" o:ole="">
                  <v:imagedata r:id="rId6" o:title=""/>
                </v:shape>
                <w:control r:id="rId44" w:name="DefaultOcxName44" w:shapeid="_x0000_i1187"/>
              </w:object>
            </w:r>
            <w:r w:rsidRPr="00BD1408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Other</w:t>
            </w:r>
          </w:p>
          <w:p w14:paraId="78369FEF" w14:textId="04D72344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6F74A9F8" w14:textId="62A28E5E" w:rsidTr="0016002A">
        <w:tc>
          <w:tcPr>
            <w:tcW w:w="5722" w:type="dxa"/>
          </w:tcPr>
          <w:p w14:paraId="4D2A6BC1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Language(s) used by adult</w:t>
            </w:r>
          </w:p>
        </w:tc>
        <w:tc>
          <w:tcPr>
            <w:tcW w:w="4758" w:type="dxa"/>
            <w:gridSpan w:val="3"/>
          </w:tcPr>
          <w:p w14:paraId="113C9C05" w14:textId="478794A1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F3075" w:rsidRPr="00F7604C" w14:paraId="4F923A5C" w14:textId="77777777" w:rsidTr="0016002A">
        <w:tc>
          <w:tcPr>
            <w:tcW w:w="5722" w:type="dxa"/>
          </w:tcPr>
          <w:p w14:paraId="263B7E9D" w14:textId="77777777" w:rsidR="005F3075" w:rsidRPr="00F7604C" w:rsidRDefault="005F3075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758" w:type="dxa"/>
            <w:gridSpan w:val="3"/>
          </w:tcPr>
          <w:p w14:paraId="5375217A" w14:textId="77777777" w:rsidR="005F3075" w:rsidRPr="00F7604C" w:rsidRDefault="005F3075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28ABEB34" w14:textId="5D3A268F" w:rsidTr="0016002A">
        <w:tc>
          <w:tcPr>
            <w:tcW w:w="5722" w:type="dxa"/>
          </w:tcPr>
          <w:p w14:paraId="69A98DA5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Language(s) used by adult with child</w:t>
            </w:r>
          </w:p>
        </w:tc>
        <w:tc>
          <w:tcPr>
            <w:tcW w:w="4758" w:type="dxa"/>
            <w:gridSpan w:val="3"/>
          </w:tcPr>
          <w:p w14:paraId="1AE62560" w14:textId="55C25A6E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341085CB" w14:textId="3930A2B9" w:rsidTr="0016002A">
        <w:tc>
          <w:tcPr>
            <w:tcW w:w="5722" w:type="dxa"/>
          </w:tcPr>
          <w:p w14:paraId="3D63ADD4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Adult’s prev. experience of deafness</w:t>
            </w:r>
          </w:p>
        </w:tc>
        <w:tc>
          <w:tcPr>
            <w:tcW w:w="4758" w:type="dxa"/>
            <w:gridSpan w:val="3"/>
          </w:tcPr>
          <w:p w14:paraId="19DF5B5E" w14:textId="1C14081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5BF79990" w14:textId="512B0B31" w:rsidTr="00E61DFE">
        <w:tc>
          <w:tcPr>
            <w:tcW w:w="5722" w:type="dxa"/>
            <w:shd w:val="clear" w:color="auto" w:fill="B4C6E7" w:themeFill="accent1" w:themeFillTint="66"/>
          </w:tcPr>
          <w:p w14:paraId="430CC53D" w14:textId="0E8ECEBC" w:rsidR="005A78DE" w:rsidRPr="00E61DFE" w:rsidRDefault="005A78DE" w:rsidP="005A78DE">
            <w:pPr>
              <w:pStyle w:val="NoSpacing"/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</w:pPr>
            <w:r w:rsidRPr="00E61DF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The methods </w:t>
            </w: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and procedure </w:t>
            </w:r>
            <w:r w:rsidRPr="00E61DF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of the study: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7B5949F6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1131F7B5" w14:textId="4BCC6D71" w:rsidTr="0016002A">
        <w:tc>
          <w:tcPr>
            <w:tcW w:w="5722" w:type="dxa"/>
          </w:tcPr>
          <w:p w14:paraId="37F6C6B6" w14:textId="72793EFD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Child </w:t>
            </w:r>
            <w:r w:rsidRPr="00F7604C">
              <w:rPr>
                <w:rFonts w:ascii="Arial" w:eastAsia="Times New Roman" w:hAnsi="Arial" w:cs="Arial"/>
                <w:lang w:eastAsia="en-GB"/>
              </w:rPr>
              <w:t>Measure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F7604C">
              <w:rPr>
                <w:rFonts w:ascii="Arial" w:eastAsia="Times New Roman" w:hAnsi="Arial" w:cs="Arial"/>
                <w:lang w:eastAsia="en-GB"/>
              </w:rPr>
              <w:t>(list them</w:t>
            </w:r>
            <w:r w:rsidR="009F4D59">
              <w:rPr>
                <w:rFonts w:ascii="Arial" w:eastAsia="Times New Roman" w:hAnsi="Arial" w:cs="Arial"/>
                <w:lang w:eastAsia="en-GB"/>
              </w:rPr>
              <w:t>, i.e. CDI, BPVS</w:t>
            </w:r>
            <w:r w:rsidRPr="00F7604C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758" w:type="dxa"/>
            <w:gridSpan w:val="3"/>
          </w:tcPr>
          <w:p w14:paraId="0D7C886D" w14:textId="77777777" w:rsidR="005A78DE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  <w:p w14:paraId="40FE9025" w14:textId="77777777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  <w:p w14:paraId="163DC273" w14:textId="77777777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  <w:p w14:paraId="3394FAE0" w14:textId="77777777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  <w:p w14:paraId="7C8F6E2D" w14:textId="2DC778F2" w:rsidR="009F4D59" w:rsidRPr="00F7604C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F4D59" w:rsidRPr="00F7604C" w14:paraId="3833C1CF" w14:textId="77777777" w:rsidTr="0016002A">
        <w:tc>
          <w:tcPr>
            <w:tcW w:w="5722" w:type="dxa"/>
          </w:tcPr>
          <w:p w14:paraId="41577256" w14:textId="048B2A16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 xml:space="preserve">What specific aspects / behaviours are being assessed (list subtests, explicit behaviours /counts) </w:t>
            </w:r>
          </w:p>
          <w:p w14:paraId="316C753D" w14:textId="77777777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  <w:p w14:paraId="3C4B3E0A" w14:textId="67F0B302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758" w:type="dxa"/>
            <w:gridSpan w:val="3"/>
          </w:tcPr>
          <w:p w14:paraId="2D97EB89" w14:textId="77777777" w:rsidR="009F4D59" w:rsidRDefault="009F4D59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0B4A12DB" w14:textId="77777777" w:rsidTr="00877C35">
        <w:tc>
          <w:tcPr>
            <w:tcW w:w="5722" w:type="dxa"/>
          </w:tcPr>
          <w:p w14:paraId="012BB716" w14:textId="56F927E7" w:rsidR="005A78DE" w:rsidRPr="00F7604C" w:rsidRDefault="009172F1" w:rsidP="009172F1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hild measures (tick)</w:t>
            </w:r>
          </w:p>
        </w:tc>
        <w:tc>
          <w:tcPr>
            <w:tcW w:w="4758" w:type="dxa"/>
            <w:gridSpan w:val="3"/>
          </w:tcPr>
          <w:p w14:paraId="72403425" w14:textId="77777777" w:rsidR="009172F1" w:rsidRPr="009172F1" w:rsidRDefault="009172F1" w:rsidP="009172F1">
            <w:pPr>
              <w:numPr>
                <w:ilvl w:val="0"/>
                <w:numId w:val="1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Pre-existing measure / validated measure</w:t>
            </w:r>
          </w:p>
          <w:p w14:paraId="241D7544" w14:textId="59D0701C" w:rsidR="009172F1" w:rsidRPr="009172F1" w:rsidRDefault="009172F1" w:rsidP="009172F1">
            <w:pPr>
              <w:numPr>
                <w:ilvl w:val="0"/>
                <w:numId w:val="1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4CAC00B3">
                <v:shape id="_x0000_i1190" type="#_x0000_t75" style="width:16.5pt;height:14pt" o:ole="">
                  <v:imagedata r:id="rId6" o:title=""/>
                </v:shape>
                <w:control r:id="rId45" w:name="DefaultOcxName20" w:shapeid="_x0000_i1190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vel measure devised for this study</w:t>
            </w:r>
          </w:p>
          <w:p w14:paraId="19287511" w14:textId="0FD4924A" w:rsidR="009172F1" w:rsidRPr="009172F1" w:rsidRDefault="009172F1" w:rsidP="009172F1">
            <w:pPr>
              <w:numPr>
                <w:ilvl w:val="0"/>
                <w:numId w:val="1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7DA3B04F">
                <v:shape id="_x0000_i1193" type="#_x0000_t75" style="width:16.5pt;height:14pt" o:ole="">
                  <v:imagedata r:id="rId6" o:title=""/>
                </v:shape>
                <w:control r:id="rId46" w:name="DefaultOcxName110" w:shapeid="_x0000_i1193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xture of both validated and novel</w:t>
            </w:r>
          </w:p>
          <w:p w14:paraId="401FCBF7" w14:textId="534DE594" w:rsidR="009172F1" w:rsidRPr="009172F1" w:rsidRDefault="009172F1" w:rsidP="009172F1">
            <w:pPr>
              <w:numPr>
                <w:ilvl w:val="0"/>
                <w:numId w:val="14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0BAFCC60">
                <v:shape id="_x0000_i1196" type="#_x0000_t75" style="width:16.5pt;height:14pt" o:ole="">
                  <v:imagedata r:id="rId6" o:title=""/>
                </v:shape>
                <w:control r:id="rId47" w:name="DefaultOcxName27" w:shapeid="_x0000_i1196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ne</w:t>
            </w:r>
          </w:p>
          <w:p w14:paraId="051B81AA" w14:textId="5877A03F" w:rsidR="005A78DE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0D8989B7" w14:textId="2582A44B" w:rsidTr="0016002A">
        <w:tc>
          <w:tcPr>
            <w:tcW w:w="5722" w:type="dxa"/>
          </w:tcPr>
          <w:p w14:paraId="44F88816" w14:textId="77D2F72A" w:rsidR="005A78DE" w:rsidRPr="00F7604C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Parent focused measure (i.e. parent stress, parent 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self efficacy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>) – do not report PCI procedure here).</w:t>
            </w:r>
          </w:p>
        </w:tc>
        <w:tc>
          <w:tcPr>
            <w:tcW w:w="4758" w:type="dxa"/>
            <w:gridSpan w:val="3"/>
          </w:tcPr>
          <w:p w14:paraId="1FE5931C" w14:textId="6C1007C9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7B9F41FF" w14:textId="77777777" w:rsidTr="0016002A">
        <w:tc>
          <w:tcPr>
            <w:tcW w:w="5722" w:type="dxa"/>
          </w:tcPr>
          <w:p w14:paraId="3E971B3A" w14:textId="2DF81614" w:rsidR="005A78DE" w:rsidRPr="00F7604C" w:rsidRDefault="009172F1" w:rsidP="009172F1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arent measures (tick)</w:t>
            </w:r>
          </w:p>
        </w:tc>
        <w:tc>
          <w:tcPr>
            <w:tcW w:w="4758" w:type="dxa"/>
            <w:gridSpan w:val="3"/>
          </w:tcPr>
          <w:p w14:paraId="5F35F678" w14:textId="4A7849BA" w:rsidR="009172F1" w:rsidRPr="009172F1" w:rsidRDefault="009172F1" w:rsidP="009172F1">
            <w:pPr>
              <w:numPr>
                <w:ilvl w:val="0"/>
                <w:numId w:val="1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  <w:br/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30080C2A">
                <v:shape id="_x0000_i1199" type="#_x0000_t75" style="width:16.5pt;height:14pt" o:ole="">
                  <v:imagedata r:id="rId6" o:title=""/>
                </v:shape>
                <w:control r:id="rId48" w:name="DefaultOcxName29" w:shapeid="_x0000_i1199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Pre-existing measure / validated measure</w:t>
            </w:r>
          </w:p>
          <w:p w14:paraId="343D499D" w14:textId="18A1203E" w:rsidR="009172F1" w:rsidRPr="009172F1" w:rsidRDefault="009172F1" w:rsidP="009172F1">
            <w:pPr>
              <w:numPr>
                <w:ilvl w:val="0"/>
                <w:numId w:val="1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3FC7860B">
                <v:shape id="_x0000_i1202" type="#_x0000_t75" style="width:16.5pt;height:14pt" o:ole="">
                  <v:imagedata r:id="rId6" o:title=""/>
                </v:shape>
                <w:control r:id="rId49" w:name="DefaultOcxName111" w:shapeid="_x0000_i1202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vel measure devised for this study</w:t>
            </w:r>
          </w:p>
          <w:p w14:paraId="2E3DD4B8" w14:textId="3B894101" w:rsidR="009172F1" w:rsidRPr="009172F1" w:rsidRDefault="009172F1" w:rsidP="009172F1">
            <w:pPr>
              <w:numPr>
                <w:ilvl w:val="0"/>
                <w:numId w:val="1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646E2537">
                <v:shape id="_x0000_i1205" type="#_x0000_t75" style="width:16.5pt;height:14pt" o:ole="">
                  <v:imagedata r:id="rId6" o:title=""/>
                </v:shape>
                <w:control r:id="rId50" w:name="DefaultOcxName28" w:shapeid="_x0000_i1205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Mixture of both validated and novel</w:t>
            </w:r>
          </w:p>
          <w:p w14:paraId="151651AA" w14:textId="5B4714A0" w:rsidR="009172F1" w:rsidRPr="009172F1" w:rsidRDefault="009172F1" w:rsidP="009172F1">
            <w:pPr>
              <w:numPr>
                <w:ilvl w:val="0"/>
                <w:numId w:val="15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7096AB49">
                <v:shape id="_x0000_i1208" type="#_x0000_t75" style="width:16.5pt;height:14pt" o:ole="">
                  <v:imagedata r:id="rId6" o:title=""/>
                </v:shape>
                <w:control r:id="rId51" w:name="DefaultOcxName36" w:shapeid="_x0000_i1208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ne</w:t>
            </w:r>
          </w:p>
          <w:p w14:paraId="45FC503E" w14:textId="3E07A62D" w:rsidR="005A78DE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61432" w:rsidRPr="00F7604C" w14:paraId="4B975AD6" w14:textId="77777777" w:rsidTr="0016002A">
        <w:tc>
          <w:tcPr>
            <w:tcW w:w="5722" w:type="dxa"/>
          </w:tcPr>
          <w:p w14:paraId="146006CD" w14:textId="38FE6E22" w:rsidR="00F61432" w:rsidRDefault="00F61432" w:rsidP="009172F1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Does this paper only use LENA data for PCI? </w:t>
            </w:r>
          </w:p>
        </w:tc>
        <w:tc>
          <w:tcPr>
            <w:tcW w:w="4758" w:type="dxa"/>
            <w:gridSpan w:val="3"/>
          </w:tcPr>
          <w:p w14:paraId="42F1A6C3" w14:textId="38A31D50" w:rsidR="00F61432" w:rsidRPr="009172F1" w:rsidRDefault="00F61432" w:rsidP="00F61432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  <w:t>Y/N</w:t>
            </w:r>
          </w:p>
        </w:tc>
      </w:tr>
      <w:tr w:rsidR="005A78DE" w:rsidRPr="00F7604C" w14:paraId="4E556A20" w14:textId="4549660C" w:rsidTr="0016002A">
        <w:tc>
          <w:tcPr>
            <w:tcW w:w="5722" w:type="dxa"/>
          </w:tcPr>
          <w:p w14:paraId="7074DD29" w14:textId="7DC7A7D2" w:rsidR="005A78DE" w:rsidRPr="00F7604C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arent-Child Interaction measure(s)</w:t>
            </w:r>
          </w:p>
        </w:tc>
        <w:tc>
          <w:tcPr>
            <w:tcW w:w="4758" w:type="dxa"/>
            <w:gridSpan w:val="3"/>
          </w:tcPr>
          <w:p w14:paraId="10327BB0" w14:textId="04A5B32C" w:rsidR="009172F1" w:rsidRPr="009172F1" w:rsidRDefault="009172F1" w:rsidP="009172F1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ind w:left="720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  <w:br/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7133028F">
                <v:shape id="_x0000_i1211" type="#_x0000_t75" style="width:16.5pt;height:14pt" o:ole="">
                  <v:imagedata r:id="rId6" o:title=""/>
                </v:shape>
                <w:control r:id="rId52" w:name="DefaultOcxName30" w:shapeid="_x0000_i1211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Pre-existing measure / Validated measure</w:t>
            </w: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 xml:space="preserve"> i.e. EAS</w:t>
            </w:r>
          </w:p>
          <w:p w14:paraId="7BBFBC44" w14:textId="51FA8E02" w:rsidR="009172F1" w:rsidRPr="009172F1" w:rsidRDefault="009172F1" w:rsidP="009172F1">
            <w:pPr>
              <w:numPr>
                <w:ilvl w:val="0"/>
                <w:numId w:val="17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4CF60A8E">
                <v:shape id="_x0000_i1214" type="#_x0000_t75" style="width:16.5pt;height:14pt" o:ole="">
                  <v:imagedata r:id="rId6" o:title=""/>
                </v:shape>
                <w:control r:id="rId53" w:name="DefaultOcxName112" w:shapeid="_x0000_i1214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Novel tool devised for this study</w:t>
            </w:r>
          </w:p>
          <w:p w14:paraId="05A678CA" w14:textId="1CE7174B" w:rsidR="009172F1" w:rsidRPr="009172F1" w:rsidRDefault="009172F1" w:rsidP="009172F1">
            <w:pPr>
              <w:numPr>
                <w:ilvl w:val="0"/>
                <w:numId w:val="18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15FFC4ED">
                <v:shape id="_x0000_i1217" type="#_x0000_t75" style="width:16.5pt;height:14pt" o:ole="">
                  <v:imagedata r:id="rId6" o:title=""/>
                </v:shape>
                <w:control r:id="rId54" w:name="DefaultOcxName210" w:shapeid="_x0000_i1217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Coding</w:t>
            </w:r>
          </w:p>
          <w:p w14:paraId="58DFB9F5" w14:textId="705282F4" w:rsidR="009172F1" w:rsidRPr="009172F1" w:rsidRDefault="009172F1" w:rsidP="009172F1">
            <w:pPr>
              <w:numPr>
                <w:ilvl w:val="0"/>
                <w:numId w:val="18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LENA</w:t>
            </w:r>
          </w:p>
          <w:p w14:paraId="2BDCC223" w14:textId="0F5CB993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172F1" w:rsidRPr="00F7604C" w14:paraId="0AA15AD4" w14:textId="77777777" w:rsidTr="0016002A">
        <w:tc>
          <w:tcPr>
            <w:tcW w:w="5722" w:type="dxa"/>
          </w:tcPr>
          <w:p w14:paraId="2E0EFF4D" w14:textId="4E68A740" w:rsidR="009172F1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758" w:type="dxa"/>
            <w:gridSpan w:val="3"/>
          </w:tcPr>
          <w:p w14:paraId="1064EB3E" w14:textId="77777777" w:rsidR="009172F1" w:rsidRPr="009172F1" w:rsidRDefault="009172F1" w:rsidP="009172F1">
            <w:p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ind w:left="720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</w:p>
        </w:tc>
      </w:tr>
      <w:tr w:rsidR="005A78DE" w:rsidRPr="00F7604C" w14:paraId="424B49F5" w14:textId="6DBFDE4F" w:rsidTr="0016002A">
        <w:tc>
          <w:tcPr>
            <w:tcW w:w="5722" w:type="dxa"/>
          </w:tcPr>
          <w:p w14:paraId="34372320" w14:textId="3F01628A" w:rsidR="005A78DE" w:rsidRPr="00F7604C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Video used</w:t>
            </w:r>
          </w:p>
        </w:tc>
        <w:tc>
          <w:tcPr>
            <w:tcW w:w="4758" w:type="dxa"/>
            <w:gridSpan w:val="3"/>
          </w:tcPr>
          <w:p w14:paraId="75DAFB24" w14:textId="77777777" w:rsidR="009172F1" w:rsidRPr="009172F1" w:rsidRDefault="009172F1" w:rsidP="009172F1">
            <w:pPr>
              <w:spacing w:after="9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9172F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Video - singular or series?</w:t>
            </w:r>
          </w:p>
          <w:p w14:paraId="3DE028C3" w14:textId="7AD7A039" w:rsidR="009172F1" w:rsidRDefault="009172F1" w:rsidP="009172F1">
            <w:pPr>
              <w:numPr>
                <w:ilvl w:val="0"/>
                <w:numId w:val="19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4432F428">
                <v:shape id="_x0000_i1220" type="#_x0000_t75" style="width:16.5pt;height:14pt" o:ole="">
                  <v:imagedata r:id="rId6" o:title=""/>
                </v:shape>
                <w:control r:id="rId55" w:name="DefaultOcxName37" w:shapeid="_x0000_i1220"/>
              </w:object>
            </w: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  <w:t>No video</w:t>
            </w:r>
          </w:p>
          <w:p w14:paraId="6CE19C5F" w14:textId="6666F2DB" w:rsidR="009172F1" w:rsidRPr="009172F1" w:rsidRDefault="009172F1" w:rsidP="009172F1">
            <w:pPr>
              <w:numPr>
                <w:ilvl w:val="0"/>
                <w:numId w:val="19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One off video</w:t>
            </w: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 xml:space="preserve"> – cross section</w:t>
            </w:r>
          </w:p>
          <w:p w14:paraId="2638D1F0" w14:textId="3EB19A58" w:rsidR="009172F1" w:rsidRPr="009172F1" w:rsidRDefault="009172F1" w:rsidP="009172F1">
            <w:pPr>
              <w:numPr>
                <w:ilvl w:val="0"/>
                <w:numId w:val="19"/>
              </w:numPr>
              <w:p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pBdr>
              <w:shd w:val="clear" w:color="auto" w:fill="F4F4F4"/>
              <w:spacing w:after="0" w:line="240" w:lineRule="auto"/>
              <w:rPr>
                <w:rFonts w:ascii="Roboto" w:eastAsia="Times New Roman" w:hAnsi="Roboto" w:cs="Times New Roman"/>
                <w:color w:val="2A2A2A"/>
                <w:sz w:val="21"/>
                <w:szCs w:val="21"/>
                <w:lang w:eastAsia="en-GB"/>
              </w:rPr>
            </w:pP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</w:rPr>
              <w:object w:dxaOrig="1440" w:dyaOrig="1440" w14:anchorId="71CD8E5A">
                <v:shape id="_x0000_i1223" type="#_x0000_t75" style="width:16.5pt;height:14pt" o:ole="">
                  <v:imagedata r:id="rId6" o:title=""/>
                </v:shape>
                <w:control r:id="rId56" w:name="DefaultOcxName113" w:shapeid="_x0000_i1223"/>
              </w:object>
            </w:r>
            <w:r w:rsidRPr="009172F1"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>Video repeated over time</w:t>
            </w:r>
            <w:r>
              <w:rPr>
                <w:rFonts w:ascii="Roboto" w:eastAsia="Times New Roman" w:hAnsi="Roboto" w:cs="Times New Roman"/>
                <w:color w:val="2A2A2A"/>
                <w:sz w:val="21"/>
                <w:szCs w:val="21"/>
                <w:bdr w:val="single" w:sz="2" w:space="0" w:color="auto" w:frame="1"/>
                <w:lang w:eastAsia="en-GB"/>
              </w:rPr>
              <w:t xml:space="preserve"> – repeated measure</w:t>
            </w:r>
          </w:p>
          <w:p w14:paraId="74C06BF7" w14:textId="50E4A931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01DBAD3F" w14:textId="77777777" w:rsidTr="00877C35">
        <w:tc>
          <w:tcPr>
            <w:tcW w:w="5722" w:type="dxa"/>
          </w:tcPr>
          <w:p w14:paraId="43A4369D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Software used for coding/analysis (i.e. ELAN, CLAN, INTERACT)</w:t>
            </w:r>
          </w:p>
        </w:tc>
        <w:tc>
          <w:tcPr>
            <w:tcW w:w="4758" w:type="dxa"/>
            <w:gridSpan w:val="3"/>
          </w:tcPr>
          <w:p w14:paraId="0DD00EFD" w14:textId="0C11F66E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73C47AE8" w14:textId="77777777" w:rsidTr="00877C35">
        <w:tc>
          <w:tcPr>
            <w:tcW w:w="5722" w:type="dxa"/>
          </w:tcPr>
          <w:p w14:paraId="6391F93D" w14:textId="06B38A06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Length of interaction</w:t>
            </w:r>
            <w:r w:rsidR="009172F1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4758" w:type="dxa"/>
            <w:gridSpan w:val="3"/>
          </w:tcPr>
          <w:p w14:paraId="72139192" w14:textId="28278858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689EE842" w14:textId="77777777" w:rsidTr="00877C35">
        <w:tc>
          <w:tcPr>
            <w:tcW w:w="5722" w:type="dxa"/>
          </w:tcPr>
          <w:p w14:paraId="53AC13A3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Length of analysed section</w:t>
            </w:r>
          </w:p>
        </w:tc>
        <w:tc>
          <w:tcPr>
            <w:tcW w:w="4758" w:type="dxa"/>
            <w:gridSpan w:val="3"/>
          </w:tcPr>
          <w:p w14:paraId="0B7A29B6" w14:textId="0FA65C28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3FEABEBA" w14:textId="77777777" w:rsidTr="00877C35">
        <w:tc>
          <w:tcPr>
            <w:tcW w:w="5722" w:type="dxa"/>
          </w:tcPr>
          <w:p w14:paraId="33410E35" w14:textId="277CB88A" w:rsidR="005A78DE" w:rsidRPr="00F7604C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Location</w:t>
            </w:r>
            <w:r w:rsidR="005A78DE" w:rsidRPr="00F7604C">
              <w:rPr>
                <w:rFonts w:ascii="Arial" w:eastAsia="Times New Roman" w:hAnsi="Arial" w:cs="Arial"/>
                <w:lang w:eastAsia="en-GB"/>
              </w:rPr>
              <w:t xml:space="preserve"> of interaction (home, clinic, lab)</w:t>
            </w:r>
          </w:p>
        </w:tc>
        <w:tc>
          <w:tcPr>
            <w:tcW w:w="4758" w:type="dxa"/>
            <w:gridSpan w:val="3"/>
          </w:tcPr>
          <w:p w14:paraId="61CAE61D" w14:textId="7C2A293E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172F1" w:rsidRPr="00F7604C" w14:paraId="55D4DEED" w14:textId="77777777" w:rsidTr="00877C35">
        <w:tc>
          <w:tcPr>
            <w:tcW w:w="5722" w:type="dxa"/>
          </w:tcPr>
          <w:p w14:paraId="33A99625" w14:textId="188EF7C2" w:rsidR="009172F1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nteraction observed (i.e. snack time, 3 days of LENA recording)</w:t>
            </w:r>
          </w:p>
        </w:tc>
        <w:tc>
          <w:tcPr>
            <w:tcW w:w="4758" w:type="dxa"/>
            <w:gridSpan w:val="3"/>
          </w:tcPr>
          <w:p w14:paraId="0BF1C9BC" w14:textId="77777777" w:rsidR="009172F1" w:rsidRPr="00F7604C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449FC690" w14:textId="7732F6E5" w:rsidTr="0016002A">
        <w:tc>
          <w:tcPr>
            <w:tcW w:w="5722" w:type="dxa"/>
          </w:tcPr>
          <w:p w14:paraId="487B7E0E" w14:textId="311EAC8B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Coding method explicitly shared</w:t>
            </w:r>
            <w:r w:rsidR="009172F1">
              <w:rPr>
                <w:rFonts w:ascii="Arial" w:eastAsia="Times New Roman" w:hAnsi="Arial" w:cs="Arial"/>
                <w:lang w:eastAsia="en-GB"/>
              </w:rPr>
              <w:t xml:space="preserve"> (not what is being observed, but how)</w:t>
            </w:r>
          </w:p>
        </w:tc>
        <w:tc>
          <w:tcPr>
            <w:tcW w:w="4758" w:type="dxa"/>
            <w:gridSpan w:val="3"/>
          </w:tcPr>
          <w:p w14:paraId="7936B516" w14:textId="787D30FF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9172F1" w:rsidRPr="00F7604C" w14:paraId="1EE99173" w14:textId="77777777" w:rsidTr="00724C26">
        <w:trPr>
          <w:gridAfter w:val="1"/>
          <w:wAfter w:w="1130" w:type="dxa"/>
        </w:trPr>
        <w:tc>
          <w:tcPr>
            <w:tcW w:w="5722" w:type="dxa"/>
          </w:tcPr>
          <w:p w14:paraId="30324647" w14:textId="77777777" w:rsidR="009172F1" w:rsidRPr="00F7604C" w:rsidRDefault="009172F1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Reliability procedures (i.e. time intervals watched)</w:t>
            </w:r>
          </w:p>
        </w:tc>
        <w:tc>
          <w:tcPr>
            <w:tcW w:w="3628" w:type="dxa"/>
            <w:gridSpan w:val="2"/>
          </w:tcPr>
          <w:p w14:paraId="13BEEF28" w14:textId="77777777" w:rsidR="009172F1" w:rsidRPr="00F7604C" w:rsidRDefault="009172F1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172F1" w:rsidRPr="00F7604C" w14:paraId="3CC8664D" w14:textId="77777777" w:rsidTr="00724C26">
        <w:trPr>
          <w:gridAfter w:val="1"/>
          <w:wAfter w:w="1130" w:type="dxa"/>
        </w:trPr>
        <w:tc>
          <w:tcPr>
            <w:tcW w:w="5722" w:type="dxa"/>
          </w:tcPr>
          <w:p w14:paraId="017D99EF" w14:textId="77777777" w:rsidR="009172F1" w:rsidRPr="00F7604C" w:rsidRDefault="009172F1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Blinding procedures</w:t>
            </w:r>
          </w:p>
        </w:tc>
        <w:tc>
          <w:tcPr>
            <w:tcW w:w="3628" w:type="dxa"/>
            <w:gridSpan w:val="2"/>
          </w:tcPr>
          <w:p w14:paraId="4A871F4B" w14:textId="77777777" w:rsidR="009172F1" w:rsidRPr="00F7604C" w:rsidRDefault="009172F1" w:rsidP="004634B4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6C9AC057" w14:textId="2275A9BF" w:rsidTr="00E61DFE">
        <w:tc>
          <w:tcPr>
            <w:tcW w:w="5722" w:type="dxa"/>
            <w:shd w:val="clear" w:color="auto" w:fill="B4C6E7" w:themeFill="accent1" w:themeFillTint="66"/>
          </w:tcPr>
          <w:p w14:paraId="555D0522" w14:textId="77777777" w:rsidR="005A78DE" w:rsidRPr="00E61DFE" w:rsidRDefault="005A78DE" w:rsidP="005A78DE">
            <w:pPr>
              <w:pStyle w:val="NoSpacing"/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</w:pPr>
            <w:r w:rsidRPr="00E61DFE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If intervention study: 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16FDCD72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158E4381" w14:textId="21BF45B7" w:rsidTr="0016002A">
        <w:tc>
          <w:tcPr>
            <w:tcW w:w="5722" w:type="dxa"/>
          </w:tcPr>
          <w:p w14:paraId="07D1C564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 xml:space="preserve">Named intervention </w:t>
            </w:r>
          </w:p>
        </w:tc>
        <w:tc>
          <w:tcPr>
            <w:tcW w:w="4758" w:type="dxa"/>
            <w:gridSpan w:val="3"/>
          </w:tcPr>
          <w:p w14:paraId="41E232E8" w14:textId="75CDA20A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29F668AE" w14:textId="1DC7B551" w:rsidTr="0016002A">
        <w:tc>
          <w:tcPr>
            <w:tcW w:w="5722" w:type="dxa"/>
          </w:tcPr>
          <w:p w14:paraId="0DC06BDB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Style of intervention (group, 1:1 coaching, modelling, other)</w:t>
            </w:r>
          </w:p>
        </w:tc>
        <w:tc>
          <w:tcPr>
            <w:tcW w:w="4758" w:type="dxa"/>
            <w:gridSpan w:val="3"/>
          </w:tcPr>
          <w:p w14:paraId="11839F66" w14:textId="6CCE6020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34E8622A" w14:textId="0186BDA9" w:rsidTr="0016002A">
        <w:tc>
          <w:tcPr>
            <w:tcW w:w="5722" w:type="dxa"/>
          </w:tcPr>
          <w:p w14:paraId="6D1AB6EC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Intervention length</w:t>
            </w:r>
          </w:p>
        </w:tc>
        <w:tc>
          <w:tcPr>
            <w:tcW w:w="4758" w:type="dxa"/>
            <w:gridSpan w:val="3"/>
          </w:tcPr>
          <w:p w14:paraId="2926B950" w14:textId="444AADA0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7D52A1CA" w14:textId="4D9FFF64" w:rsidTr="0016002A">
        <w:tc>
          <w:tcPr>
            <w:tcW w:w="5722" w:type="dxa"/>
          </w:tcPr>
          <w:p w14:paraId="520AA46C" w14:textId="77777777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Dose of intervention</w:t>
            </w:r>
          </w:p>
        </w:tc>
        <w:tc>
          <w:tcPr>
            <w:tcW w:w="4758" w:type="dxa"/>
            <w:gridSpan w:val="3"/>
          </w:tcPr>
          <w:p w14:paraId="0E156FB1" w14:textId="7FF3B2A8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6D29F6FA" w14:textId="676A98B0" w:rsidTr="0016002A">
        <w:tc>
          <w:tcPr>
            <w:tcW w:w="5722" w:type="dxa"/>
          </w:tcPr>
          <w:p w14:paraId="6615CB6D" w14:textId="7FDA3171" w:rsidR="005A78DE" w:rsidRPr="00877C35" w:rsidRDefault="009172F1" w:rsidP="005A78DE">
            <w:pPr>
              <w:pStyle w:val="NoSpacing"/>
              <w:rPr>
                <w:rFonts w:ascii="Arial" w:eastAsia="Times New Roman" w:hAnsi="Arial" w:cs="Arial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highlight w:val="yellow"/>
                <w:lang w:eastAsia="en-GB"/>
              </w:rPr>
              <w:t>Control or an</w:t>
            </w:r>
            <w:r w:rsidR="005A78DE" w:rsidRPr="00877C35">
              <w:rPr>
                <w:rFonts w:ascii="Arial" w:eastAsia="Times New Roman" w:hAnsi="Arial" w:cs="Arial"/>
                <w:highlight w:val="yellow"/>
                <w:lang w:eastAsia="en-GB"/>
              </w:rPr>
              <w:t xml:space="preserve"> alternative intervention</w:t>
            </w:r>
            <w:r>
              <w:rPr>
                <w:rFonts w:ascii="Arial" w:eastAsia="Times New Roman" w:hAnsi="Arial" w:cs="Arial"/>
                <w:highlight w:val="yellow"/>
                <w:lang w:eastAsia="en-GB"/>
              </w:rPr>
              <w:t xml:space="preserve"> mentioned?</w:t>
            </w:r>
          </w:p>
        </w:tc>
        <w:tc>
          <w:tcPr>
            <w:tcW w:w="4758" w:type="dxa"/>
            <w:gridSpan w:val="3"/>
          </w:tcPr>
          <w:p w14:paraId="7F708B66" w14:textId="4319C793" w:rsidR="005A78DE" w:rsidRPr="00877C35" w:rsidRDefault="005A78DE" w:rsidP="005A78DE">
            <w:pPr>
              <w:pStyle w:val="NoSpacing"/>
              <w:rPr>
                <w:rFonts w:ascii="Arial" w:eastAsia="Times New Roman" w:hAnsi="Arial" w:cs="Arial"/>
                <w:highlight w:val="yellow"/>
                <w:lang w:eastAsia="en-GB"/>
              </w:rPr>
            </w:pPr>
          </w:p>
        </w:tc>
      </w:tr>
      <w:tr w:rsidR="005A78DE" w:rsidRPr="00F7604C" w14:paraId="13E57121" w14:textId="29EF6DA7" w:rsidTr="00E61DFE">
        <w:tc>
          <w:tcPr>
            <w:tcW w:w="5722" w:type="dxa"/>
            <w:shd w:val="clear" w:color="auto" w:fill="B4C6E7" w:themeFill="accent1" w:themeFillTint="66"/>
          </w:tcPr>
          <w:p w14:paraId="371DF8FA" w14:textId="445230B6" w:rsidR="005A78DE" w:rsidRPr="00E61DFE" w:rsidRDefault="005A78DE" w:rsidP="005A78DE">
            <w:pPr>
              <w:pStyle w:val="NoSpacing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Results:</w:t>
            </w:r>
          </w:p>
        </w:tc>
        <w:tc>
          <w:tcPr>
            <w:tcW w:w="4758" w:type="dxa"/>
            <w:gridSpan w:val="3"/>
            <w:shd w:val="clear" w:color="auto" w:fill="B4C6E7" w:themeFill="accent1" w:themeFillTint="66"/>
          </w:tcPr>
          <w:p w14:paraId="614E5C0F" w14:textId="325ADD09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62396234" w14:textId="079D3421" w:rsidTr="0016002A">
        <w:tc>
          <w:tcPr>
            <w:tcW w:w="5722" w:type="dxa"/>
          </w:tcPr>
          <w:p w14:paraId="429B7DE4" w14:textId="77777777" w:rsidR="005A78DE" w:rsidRPr="00F7604C" w:rsidRDefault="005A78DE" w:rsidP="005A78DE">
            <w:pPr>
              <w:pStyle w:val="NoSpacing"/>
              <w:rPr>
                <w:rFonts w:ascii="Arial" w:hAnsi="Arial" w:cs="Arial"/>
              </w:rPr>
            </w:pPr>
            <w:r w:rsidRPr="00F7604C">
              <w:rPr>
                <w:rFonts w:ascii="Arial" w:eastAsia="Times New Roman" w:hAnsi="Arial" w:cs="Arial"/>
                <w:lang w:eastAsia="en-GB"/>
              </w:rPr>
              <w:t>Stats analysis used</w:t>
            </w:r>
          </w:p>
        </w:tc>
        <w:tc>
          <w:tcPr>
            <w:tcW w:w="4758" w:type="dxa"/>
            <w:gridSpan w:val="3"/>
          </w:tcPr>
          <w:p w14:paraId="34E5893E" w14:textId="52903B5E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03B1A407" w14:textId="77777777" w:rsidTr="0016002A">
        <w:tc>
          <w:tcPr>
            <w:tcW w:w="5722" w:type="dxa"/>
          </w:tcPr>
          <w:p w14:paraId="73D013F2" w14:textId="6E181C53" w:rsidR="005A78DE" w:rsidRPr="00F7604C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sults on parent outcomes (T1/T2, means, median, range, scaled score, pre/post, change data)</w:t>
            </w:r>
          </w:p>
        </w:tc>
        <w:tc>
          <w:tcPr>
            <w:tcW w:w="4758" w:type="dxa"/>
            <w:gridSpan w:val="3"/>
          </w:tcPr>
          <w:p w14:paraId="109A1F5B" w14:textId="77777777" w:rsidR="005A78DE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A78DE" w:rsidRPr="00F7604C" w14:paraId="42BFB15E" w14:textId="77777777" w:rsidTr="0016002A">
        <w:tc>
          <w:tcPr>
            <w:tcW w:w="5722" w:type="dxa"/>
          </w:tcPr>
          <w:p w14:paraId="6F7749EF" w14:textId="2E6B4677" w:rsidR="005A78DE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sults on child outcomes (T1/T2, means, median, range, scaled score, pre/post, change data)</w:t>
            </w:r>
          </w:p>
        </w:tc>
        <w:tc>
          <w:tcPr>
            <w:tcW w:w="4758" w:type="dxa"/>
            <w:gridSpan w:val="3"/>
          </w:tcPr>
          <w:p w14:paraId="4E5C373B" w14:textId="77777777" w:rsidR="005A78DE" w:rsidRDefault="005A78DE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172F1" w:rsidRPr="00F7604C" w14:paraId="54280D43" w14:textId="77777777" w:rsidTr="0016002A">
        <w:tc>
          <w:tcPr>
            <w:tcW w:w="5722" w:type="dxa"/>
          </w:tcPr>
          <w:p w14:paraId="41B613A9" w14:textId="63230FDB" w:rsidR="009172F1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sults on PCI outcomes</w:t>
            </w:r>
          </w:p>
        </w:tc>
        <w:tc>
          <w:tcPr>
            <w:tcW w:w="4758" w:type="dxa"/>
            <w:gridSpan w:val="3"/>
          </w:tcPr>
          <w:p w14:paraId="011D17D6" w14:textId="77777777" w:rsidR="009172F1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172F1" w:rsidRPr="00F7604C" w14:paraId="5F611090" w14:textId="77777777" w:rsidTr="00CE39BF">
        <w:tc>
          <w:tcPr>
            <w:tcW w:w="5722" w:type="dxa"/>
            <w:shd w:val="clear" w:color="auto" w:fill="auto"/>
          </w:tcPr>
          <w:p w14:paraId="15A0EB56" w14:textId="002B2164" w:rsidR="009172F1" w:rsidRDefault="009172F1" w:rsidP="005A78DE">
            <w:pPr>
              <w:pStyle w:val="NoSpacing"/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Confounding factors (identified by authors)</w:t>
            </w:r>
          </w:p>
        </w:tc>
        <w:tc>
          <w:tcPr>
            <w:tcW w:w="4758" w:type="dxa"/>
            <w:gridSpan w:val="3"/>
            <w:shd w:val="clear" w:color="auto" w:fill="auto"/>
          </w:tcPr>
          <w:p w14:paraId="597101DB" w14:textId="77777777" w:rsidR="009172F1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172F1" w:rsidRPr="00F7604C" w14:paraId="545DD51C" w14:textId="77777777" w:rsidTr="00CE39BF">
        <w:tc>
          <w:tcPr>
            <w:tcW w:w="5722" w:type="dxa"/>
            <w:shd w:val="clear" w:color="auto" w:fill="auto"/>
          </w:tcPr>
          <w:p w14:paraId="23E69807" w14:textId="79A7C707" w:rsidR="009172F1" w:rsidRDefault="009172F1" w:rsidP="005A78DE">
            <w:pPr>
              <w:pStyle w:val="NoSpacing"/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Limitations (identifie</w:t>
            </w:r>
            <w:r w:rsidR="00CE39BF"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u w:val="single"/>
                <w:lang w:eastAsia="en-GB"/>
              </w:rPr>
              <w:t xml:space="preserve"> by authors)</w:t>
            </w:r>
          </w:p>
        </w:tc>
        <w:tc>
          <w:tcPr>
            <w:tcW w:w="4758" w:type="dxa"/>
            <w:gridSpan w:val="3"/>
            <w:shd w:val="clear" w:color="auto" w:fill="auto"/>
          </w:tcPr>
          <w:p w14:paraId="6063165D" w14:textId="77777777" w:rsidR="009172F1" w:rsidRDefault="009172F1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85B37" w:rsidRPr="00F7604C" w14:paraId="3559692C" w14:textId="77777777" w:rsidTr="00985B37">
        <w:trPr>
          <w:trHeight w:val="67"/>
        </w:trPr>
        <w:tc>
          <w:tcPr>
            <w:tcW w:w="5722" w:type="dxa"/>
            <w:shd w:val="clear" w:color="auto" w:fill="auto"/>
          </w:tcPr>
          <w:p w14:paraId="0BD817F8" w14:textId="2C20AD9F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985B37">
              <w:rPr>
                <w:rFonts w:ascii="Arial" w:eastAsia="Times New Roman" w:hAnsi="Arial" w:cs="Arial"/>
                <w:u w:val="single"/>
                <w:lang w:eastAsia="en-GB"/>
              </w:rPr>
              <w:t xml:space="preserve">Extractor </w:t>
            </w:r>
            <w:r>
              <w:rPr>
                <w:rFonts w:ascii="Arial" w:eastAsia="Times New Roman" w:hAnsi="Arial" w:cs="Arial"/>
                <w:u w:val="single"/>
                <w:lang w:eastAsia="en-GB"/>
              </w:rPr>
              <w:t xml:space="preserve">general +/- </w:t>
            </w:r>
            <w:r w:rsidRPr="00985B37">
              <w:rPr>
                <w:rFonts w:ascii="Arial" w:eastAsia="Times New Roman" w:hAnsi="Arial" w:cs="Arial"/>
                <w:u w:val="single"/>
                <w:lang w:eastAsia="en-GB"/>
              </w:rPr>
              <w:t xml:space="preserve">comments </w:t>
            </w:r>
          </w:p>
          <w:p w14:paraId="62D55DA6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1460EACE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15E841ED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4E4B5B86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5809FCE7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0D02D7FA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2630158B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1A7CFE29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55591567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1C129BB7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  <w:p w14:paraId="407D490C" w14:textId="14806F92" w:rsidR="00985B37" w:rsidRPr="00985B37" w:rsidRDefault="00985B37" w:rsidP="005A78DE">
            <w:pPr>
              <w:pStyle w:val="NoSpacing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4758" w:type="dxa"/>
            <w:gridSpan w:val="3"/>
            <w:shd w:val="clear" w:color="auto" w:fill="auto"/>
          </w:tcPr>
          <w:p w14:paraId="2168322B" w14:textId="77777777" w:rsidR="00985B37" w:rsidRDefault="00985B37" w:rsidP="005A78DE">
            <w:pPr>
              <w:pStyle w:val="NoSpacing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5FB3DE6A" w14:textId="77777777" w:rsidR="00820625" w:rsidRPr="00F7604C" w:rsidRDefault="00820625" w:rsidP="00F7604C">
      <w:pPr>
        <w:pStyle w:val="NoSpacing"/>
        <w:rPr>
          <w:rFonts w:ascii="Arial" w:hAnsi="Arial" w:cs="Arial"/>
        </w:rPr>
      </w:pPr>
    </w:p>
    <w:sectPr w:rsidR="00820625" w:rsidRPr="00F7604C" w:rsidSect="00631BBD">
      <w:pgSz w:w="11906" w:h="16838"/>
      <w:pgMar w:top="851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3B21"/>
    <w:multiLevelType w:val="multilevel"/>
    <w:tmpl w:val="4BCC2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9438BC"/>
    <w:multiLevelType w:val="multilevel"/>
    <w:tmpl w:val="A7609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CB3796"/>
    <w:multiLevelType w:val="multilevel"/>
    <w:tmpl w:val="44029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BB0B82"/>
    <w:multiLevelType w:val="multilevel"/>
    <w:tmpl w:val="5CA23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290179"/>
    <w:multiLevelType w:val="multilevel"/>
    <w:tmpl w:val="7A2E9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6D032A"/>
    <w:multiLevelType w:val="multilevel"/>
    <w:tmpl w:val="38A6C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CD4216"/>
    <w:multiLevelType w:val="multilevel"/>
    <w:tmpl w:val="31F01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A00194"/>
    <w:multiLevelType w:val="multilevel"/>
    <w:tmpl w:val="75B89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8B04A2"/>
    <w:multiLevelType w:val="multilevel"/>
    <w:tmpl w:val="D938C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A84818"/>
    <w:multiLevelType w:val="multilevel"/>
    <w:tmpl w:val="1DFE2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D44160"/>
    <w:multiLevelType w:val="multilevel"/>
    <w:tmpl w:val="679E6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417392"/>
    <w:multiLevelType w:val="hybridMultilevel"/>
    <w:tmpl w:val="ABA68C32"/>
    <w:lvl w:ilvl="0" w:tplc="EFC643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D20D8F"/>
    <w:multiLevelType w:val="multilevel"/>
    <w:tmpl w:val="94E49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8ED72A9"/>
    <w:multiLevelType w:val="multilevel"/>
    <w:tmpl w:val="1A3E0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1420A7"/>
    <w:multiLevelType w:val="multilevel"/>
    <w:tmpl w:val="BC102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AFC0E5E"/>
    <w:multiLevelType w:val="multilevel"/>
    <w:tmpl w:val="A754B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3E5964"/>
    <w:multiLevelType w:val="multilevel"/>
    <w:tmpl w:val="2C0E7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C1C0B3E"/>
    <w:multiLevelType w:val="multilevel"/>
    <w:tmpl w:val="0FCC7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E2A7252"/>
    <w:multiLevelType w:val="hybridMultilevel"/>
    <w:tmpl w:val="999698FE"/>
    <w:lvl w:ilvl="0" w:tplc="CEB6BFC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532554">
    <w:abstractNumId w:val="18"/>
  </w:num>
  <w:num w:numId="2" w16cid:durableId="145439722">
    <w:abstractNumId w:val="11"/>
  </w:num>
  <w:num w:numId="3" w16cid:durableId="1872113023">
    <w:abstractNumId w:val="7"/>
  </w:num>
  <w:num w:numId="4" w16cid:durableId="669285597">
    <w:abstractNumId w:val="17"/>
  </w:num>
  <w:num w:numId="5" w16cid:durableId="1748501349">
    <w:abstractNumId w:val="10"/>
  </w:num>
  <w:num w:numId="6" w16cid:durableId="333071856">
    <w:abstractNumId w:val="14"/>
  </w:num>
  <w:num w:numId="7" w16cid:durableId="1107116570">
    <w:abstractNumId w:val="15"/>
  </w:num>
  <w:num w:numId="8" w16cid:durableId="475031957">
    <w:abstractNumId w:val="8"/>
  </w:num>
  <w:num w:numId="9" w16cid:durableId="1294561199">
    <w:abstractNumId w:val="4"/>
  </w:num>
  <w:num w:numId="10" w16cid:durableId="1505508703">
    <w:abstractNumId w:val="1"/>
  </w:num>
  <w:num w:numId="11" w16cid:durableId="1297953935">
    <w:abstractNumId w:val="6"/>
  </w:num>
  <w:num w:numId="12" w16cid:durableId="1963346119">
    <w:abstractNumId w:val="16"/>
  </w:num>
  <w:num w:numId="13" w16cid:durableId="1803840870">
    <w:abstractNumId w:val="5"/>
  </w:num>
  <w:num w:numId="14" w16cid:durableId="1229918160">
    <w:abstractNumId w:val="0"/>
  </w:num>
  <w:num w:numId="15" w16cid:durableId="94831350">
    <w:abstractNumId w:val="9"/>
  </w:num>
  <w:num w:numId="16" w16cid:durableId="1282491428">
    <w:abstractNumId w:val="12"/>
  </w:num>
  <w:num w:numId="17" w16cid:durableId="1854807766">
    <w:abstractNumId w:val="3"/>
  </w:num>
  <w:num w:numId="18" w16cid:durableId="1034429394">
    <w:abstractNumId w:val="13"/>
  </w:num>
  <w:num w:numId="19" w16cid:durableId="10137270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FD"/>
    <w:rsid w:val="000103D0"/>
    <w:rsid w:val="00153385"/>
    <w:rsid w:val="0016002A"/>
    <w:rsid w:val="002221A9"/>
    <w:rsid w:val="002C1F31"/>
    <w:rsid w:val="00334C9C"/>
    <w:rsid w:val="00361B60"/>
    <w:rsid w:val="004F69BF"/>
    <w:rsid w:val="005015C5"/>
    <w:rsid w:val="005A78DE"/>
    <w:rsid w:val="005B60C9"/>
    <w:rsid w:val="005F18DA"/>
    <w:rsid w:val="005F3075"/>
    <w:rsid w:val="006E261F"/>
    <w:rsid w:val="007230EF"/>
    <w:rsid w:val="00724C26"/>
    <w:rsid w:val="00820625"/>
    <w:rsid w:val="00877C35"/>
    <w:rsid w:val="0091291D"/>
    <w:rsid w:val="009172F1"/>
    <w:rsid w:val="009359FD"/>
    <w:rsid w:val="00985B37"/>
    <w:rsid w:val="009F4D59"/>
    <w:rsid w:val="00A025B6"/>
    <w:rsid w:val="00A32259"/>
    <w:rsid w:val="00A71983"/>
    <w:rsid w:val="00A9682E"/>
    <w:rsid w:val="00AA7763"/>
    <w:rsid w:val="00AC3D4E"/>
    <w:rsid w:val="00BD1408"/>
    <w:rsid w:val="00CE39BF"/>
    <w:rsid w:val="00DB3239"/>
    <w:rsid w:val="00E61DFE"/>
    <w:rsid w:val="00E716A2"/>
    <w:rsid w:val="00ED6BCD"/>
    <w:rsid w:val="00F61432"/>
    <w:rsid w:val="00F7604C"/>
    <w:rsid w:val="00F80EA8"/>
    <w:rsid w:val="00FB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</o:shapelayout>
  </w:shapeDefaults>
  <w:decimalSymbol w:val="."/>
  <w:listSeparator w:val=","/>
  <w14:docId w14:val="726A734E"/>
  <w15:chartTrackingRefBased/>
  <w15:docId w15:val="{27CD260F-96F0-4E1D-8780-A665DBAB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9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5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5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9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9359FD"/>
    <w:pPr>
      <w:suppressAutoHyphens/>
      <w:autoSpaceDN w:val="0"/>
      <w:spacing w:after="160" w:line="240" w:lineRule="auto"/>
      <w:ind w:left="720"/>
      <w:textAlignment w:val="baseline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359FD"/>
    <w:rPr>
      <w:color w:val="0000FF"/>
      <w:u w:val="single"/>
    </w:rPr>
  </w:style>
  <w:style w:type="table" w:styleId="TableGrid">
    <w:name w:val="Table Grid"/>
    <w:basedOn w:val="TableNormal"/>
    <w:uiPriority w:val="39"/>
    <w:rsid w:val="0016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604C"/>
    <w:pPr>
      <w:spacing w:after="0" w:line="240" w:lineRule="auto"/>
    </w:p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AC3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10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135978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046874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43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85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781202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73518615">
                  <w:marLeft w:val="0"/>
                  <w:marRight w:val="0"/>
                  <w:marTop w:val="0"/>
                  <w:marBottom w:val="9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9862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4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2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04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494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237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594647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645751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9093540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575707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88466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590122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822695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26" Type="http://schemas.openxmlformats.org/officeDocument/2006/relationships/control" Target="activeX/activeX20.xml"/><Relationship Id="rId39" Type="http://schemas.openxmlformats.org/officeDocument/2006/relationships/control" Target="activeX/activeX33.xml"/><Relationship Id="rId21" Type="http://schemas.openxmlformats.org/officeDocument/2006/relationships/control" Target="activeX/activeX15.xml"/><Relationship Id="rId34" Type="http://schemas.openxmlformats.org/officeDocument/2006/relationships/control" Target="activeX/activeX28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50" Type="http://schemas.openxmlformats.org/officeDocument/2006/relationships/control" Target="activeX/activeX44.xml"/><Relationship Id="rId55" Type="http://schemas.openxmlformats.org/officeDocument/2006/relationships/control" Target="activeX/activeX49.xml"/><Relationship Id="rId7" Type="http://schemas.openxmlformats.org/officeDocument/2006/relationships/control" Target="activeX/activeX1.xml"/><Relationship Id="rId2" Type="http://schemas.openxmlformats.org/officeDocument/2006/relationships/numbering" Target="numbering.xml"/><Relationship Id="rId16" Type="http://schemas.openxmlformats.org/officeDocument/2006/relationships/control" Target="activeX/activeX10.xml"/><Relationship Id="rId29" Type="http://schemas.openxmlformats.org/officeDocument/2006/relationships/control" Target="activeX/activeX23.xml"/><Relationship Id="rId11" Type="http://schemas.openxmlformats.org/officeDocument/2006/relationships/control" Target="activeX/activeX5.xml"/><Relationship Id="rId24" Type="http://schemas.openxmlformats.org/officeDocument/2006/relationships/control" Target="activeX/activeX18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53" Type="http://schemas.openxmlformats.org/officeDocument/2006/relationships/control" Target="activeX/activeX47.xml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19" Type="http://schemas.openxmlformats.org/officeDocument/2006/relationships/control" Target="activeX/activeX13.xml"/><Relationship Id="rId4" Type="http://schemas.openxmlformats.org/officeDocument/2006/relationships/settings" Target="settings.xm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56" Type="http://schemas.openxmlformats.org/officeDocument/2006/relationships/control" Target="activeX/activeX50.xml"/><Relationship Id="rId8" Type="http://schemas.openxmlformats.org/officeDocument/2006/relationships/control" Target="activeX/activeX2.xml"/><Relationship Id="rId51" Type="http://schemas.openxmlformats.org/officeDocument/2006/relationships/control" Target="activeX/activeX45.xml"/><Relationship Id="rId3" Type="http://schemas.openxmlformats.org/officeDocument/2006/relationships/styles" Target="styles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40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54" Type="http://schemas.openxmlformats.org/officeDocument/2006/relationships/control" Target="activeX/activeX48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57" Type="http://schemas.openxmlformats.org/officeDocument/2006/relationships/fontTable" Target="fontTable.xml"/><Relationship Id="rId10" Type="http://schemas.openxmlformats.org/officeDocument/2006/relationships/control" Target="activeX/activeX4.xml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control" Target="activeX/activeX46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D17ED-1FB3-4918-8A37-E41E862BE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urtin</dc:creator>
  <cp:keywords/>
  <dc:description/>
  <cp:lastModifiedBy>Martina</cp:lastModifiedBy>
  <cp:revision>4</cp:revision>
  <cp:lastPrinted>2020-09-25T14:35:00Z</cp:lastPrinted>
  <dcterms:created xsi:type="dcterms:W3CDTF">2023-12-06T16:37:00Z</dcterms:created>
  <dcterms:modified xsi:type="dcterms:W3CDTF">2024-11-15T14:20:00Z</dcterms:modified>
</cp:coreProperties>
</file>